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673201C" w:rsidRDefault="0673201C" w14:paraId="6A754AD2" w14:textId="37E60062">
      <w:r>
        <w:t xml:space="preserve">Supplementary Items </w:t>
      </w:r>
    </w:p>
    <w:p w:rsidR="0673201C" w:rsidP="0673201C" w:rsidRDefault="00CC097C" w14:paraId="39DD8547" w14:textId="54AF3245">
      <w:bookmarkStart w:name="_MON_1725881985" w:id="0"/>
      <w:bookmarkEnd w:id="0"/>
      <w:r>
        <w:rPr>
          <w:noProof/>
        </w:rPr>
        <w:drawing>
          <wp:inline distT="0" distB="0" distL="0" distR="0" wp14:anchorId="784CF5AE" wp14:editId="61AFBE8B">
            <wp:extent cx="5727700" cy="8917305"/>
            <wp:effectExtent l="0" t="0" r="0" b="0"/>
            <wp:docPr id="2" name="Object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Grp="1" noRot="1" noChangeAspect="1" noEditPoints="1" noAdjustHandles="1" noChangeArrowheads="1" noChangeShapeType="1" noCrop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91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6"/>
        <w:gridCol w:w="965"/>
        <w:gridCol w:w="939"/>
        <w:gridCol w:w="967"/>
        <w:gridCol w:w="967"/>
        <w:gridCol w:w="967"/>
        <w:gridCol w:w="967"/>
        <w:gridCol w:w="939"/>
        <w:gridCol w:w="777"/>
        <w:gridCol w:w="816"/>
      </w:tblGrid>
      <w:tr w:rsidR="000258B0" w:rsidTr="5A2CBFB7" w14:paraId="7685F6D6" w14:textId="0E3141B9">
        <w:trPr>
          <w:trHeight w:val="416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0258B0" w:rsidP="0673201C" w:rsidRDefault="000258B0" w14:paraId="442E5B80" w14:textId="098E9B9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uthor, Year</w:t>
            </w:r>
          </w:p>
        </w:tc>
        <w:tc>
          <w:tcPr>
            <w:tcW w:w="969" w:type="dxa"/>
            <w:shd w:val="clear" w:color="auto" w:fill="D9D9D9" w:themeFill="background1" w:themeFillShade="D9"/>
            <w:tcMar/>
          </w:tcPr>
          <w:p w:rsidR="000258B0" w:rsidP="0673201C" w:rsidRDefault="000258B0" w14:paraId="1692B0B8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1</w:t>
            </w:r>
          </w:p>
        </w:tc>
        <w:tc>
          <w:tcPr>
            <w:tcW w:w="939" w:type="dxa"/>
            <w:shd w:val="clear" w:color="auto" w:fill="D9D9D9" w:themeFill="background1" w:themeFillShade="D9"/>
            <w:tcMar/>
          </w:tcPr>
          <w:p w:rsidR="000258B0" w:rsidP="0673201C" w:rsidRDefault="000258B0" w14:paraId="68CE474C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2</w:t>
            </w:r>
          </w:p>
        </w:tc>
        <w:tc>
          <w:tcPr>
            <w:tcW w:w="972" w:type="dxa"/>
            <w:shd w:val="clear" w:color="auto" w:fill="D9D9D9" w:themeFill="background1" w:themeFillShade="D9"/>
            <w:tcMar/>
          </w:tcPr>
          <w:p w:rsidR="000258B0" w:rsidP="0673201C" w:rsidRDefault="000258B0" w14:paraId="78D1E34B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3</w:t>
            </w:r>
          </w:p>
        </w:tc>
        <w:tc>
          <w:tcPr>
            <w:tcW w:w="972" w:type="dxa"/>
            <w:shd w:val="clear" w:color="auto" w:fill="D9D9D9" w:themeFill="background1" w:themeFillShade="D9"/>
            <w:tcMar/>
          </w:tcPr>
          <w:p w:rsidR="000258B0" w:rsidP="0673201C" w:rsidRDefault="000258B0" w14:paraId="4BD99F3B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4</w:t>
            </w:r>
          </w:p>
        </w:tc>
        <w:tc>
          <w:tcPr>
            <w:tcW w:w="972" w:type="dxa"/>
            <w:shd w:val="clear" w:color="auto" w:fill="D9D9D9" w:themeFill="background1" w:themeFillShade="D9"/>
            <w:tcMar/>
          </w:tcPr>
          <w:p w:rsidR="000258B0" w:rsidP="0673201C" w:rsidRDefault="000258B0" w14:paraId="7902B52F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5</w:t>
            </w:r>
          </w:p>
        </w:tc>
        <w:tc>
          <w:tcPr>
            <w:tcW w:w="972" w:type="dxa"/>
            <w:shd w:val="clear" w:color="auto" w:fill="D9D9D9" w:themeFill="background1" w:themeFillShade="D9"/>
            <w:tcMar/>
          </w:tcPr>
          <w:p w:rsidR="000258B0" w:rsidP="0673201C" w:rsidRDefault="000258B0" w14:paraId="2BC7901F" w14:textId="23D339C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Question 6 </w:t>
            </w:r>
          </w:p>
        </w:tc>
        <w:tc>
          <w:tcPr>
            <w:tcW w:w="939" w:type="dxa"/>
            <w:shd w:val="clear" w:color="auto" w:fill="D9D9D9" w:themeFill="background1" w:themeFillShade="D9"/>
            <w:tcMar/>
          </w:tcPr>
          <w:p w:rsidR="000258B0" w:rsidP="0673201C" w:rsidRDefault="000258B0" w14:paraId="6303EB04" w14:textId="5E7DED0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7</w:t>
            </w:r>
          </w:p>
        </w:tc>
        <w:tc>
          <w:tcPr>
            <w:tcW w:w="793" w:type="dxa"/>
            <w:shd w:val="clear" w:color="auto" w:fill="D9D9D9" w:themeFill="background1" w:themeFillShade="D9"/>
            <w:tcMar/>
          </w:tcPr>
          <w:p w:rsidR="000258B0" w:rsidP="0673201C" w:rsidRDefault="000258B0" w14:paraId="038E4EFD" w14:textId="272BED6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</w:t>
            </w:r>
          </w:p>
        </w:tc>
        <w:tc>
          <w:tcPr>
            <w:tcW w:w="647" w:type="dxa"/>
            <w:shd w:val="clear" w:color="auto" w:fill="D9D9D9" w:themeFill="background1" w:themeFillShade="D9"/>
            <w:tcMar/>
          </w:tcPr>
          <w:p w:rsidRPr="0673201C" w:rsidR="000258B0" w:rsidP="0673201C" w:rsidRDefault="004D0D48" w14:paraId="12B30963" w14:textId="6FAE677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ality</w:t>
            </w:r>
          </w:p>
        </w:tc>
      </w:tr>
      <w:tr w:rsidR="000258B0" w:rsidTr="5A2CBFB7" w14:paraId="3387C842" w14:textId="3548E348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166891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lastRenderedPageBreak/>
              <w:t>Akova I, Kiliç E, &amp; Ozdemir ME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95F86C1" w14:textId="20B5238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33D35C5" w14:textId="487E0E6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6BEDB7D" w14:textId="7A83AE2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49B1A1B" w14:textId="076606C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D6ACC45" w14:textId="068092F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0B61795" w14:textId="75DAC80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E713107" w14:textId="765269C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2430A55" w14:textId="5EB88B05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484421F7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1699643F" w14:textId="5B7F1D96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403B6E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Arial" w:hAnsi="Arial" w:cs="Arial"/>
                <w:color w:val="000000" w:themeColor="text1"/>
                <w:sz w:val="20"/>
                <w:szCs w:val="20"/>
              </w:rPr>
              <w:t>Alsulimani LK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EA060C8" w14:textId="5C39167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2725B96" w14:textId="35D5B8C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502CE99" w14:textId="0721649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4E914A8" w14:textId="30ECA71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E7BC553" w14:textId="5D455E9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4739160" w14:textId="3E6BB45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B80735E" w14:textId="52B0CC4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E8DADFC" w14:textId="68BA2D42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369EEEF1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55372455" w14:textId="744E95E8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4F9A2E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Alwashmi AH &amp; Alkhamees AA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1D783A6" w14:textId="244C846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* 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939AF10" w14:textId="4C562C9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2909B65" w14:textId="371FA0A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EB6EB25" w14:textId="42018F9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C481FBA" w14:textId="5DC4B46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8E68806" w14:textId="0541E6D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4377D28" w14:textId="6398FF9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FBC94C9" w14:textId="49673323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05D9E7CF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4892D64D" w14:textId="66B62116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918BEE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Appiani FJ.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C35A316" w14:textId="335A9AB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EE7ABDD" w14:textId="239513E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52F5F9E" w14:textId="27573EA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7CD703C" w14:textId="0A0F96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56E1EB1" w14:textId="4A97198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D067EE1" w14:textId="02A199C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06E6AA8" w14:textId="7F91B76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FFFFD56" w14:textId="1721B0B7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742041C6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DE42BE1" w14:textId="39B39560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B00FDA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Asghar MS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868D9F4" w14:textId="500B3B5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 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8CE8AEE" w14:textId="0FB12FA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CCF84F4" w14:textId="321A255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F05E5BC" w14:textId="475A638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5F284C0" w14:textId="0D54DCD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343F6AC" w14:textId="351050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E3FF9AF" w14:textId="143657D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E31D4B4" w14:textId="02851EA5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39764EE1" w14:textId="77777777">
            <w:pPr>
              <w:rPr>
                <w:color w:val="000000" w:themeColor="text1"/>
              </w:rPr>
            </w:pPr>
          </w:p>
        </w:tc>
      </w:tr>
      <w:tr w:rsidR="000258B0" w:rsidTr="5A2CBFB7" w14:paraId="1B02DB94" w14:textId="33830007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822B5D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Azoulay E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D48E154" w14:textId="3ECF7CC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899D1A4" w14:textId="1B12144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F8BE5CB" w14:textId="14A0376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74B4E2B" w14:textId="68FFC0D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0BEF036F" w14:textId="061BDEF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F34F667" w14:textId="1165BFA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7ED2279" w14:textId="03D5AAF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74743BD" w14:textId="47F56254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43A4DF0A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7939F156" w14:textId="33F197A5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3FBEDB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Babamiri M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960F3C2" w14:textId="279EB09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97AC01A" w14:textId="6B106A2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FAF4314" w14:textId="4827154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CBD47FA" w14:textId="653B5C8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92E8C77" w14:textId="644E044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0E4F65C" w14:textId="791B1D8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C33551E" w14:textId="370C1B2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EE19E0C" w14:textId="2BCA07D0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5653608B" w14:textId="77777777">
            <w:pPr>
              <w:rPr>
                <w:color w:val="000000" w:themeColor="text1"/>
              </w:rPr>
            </w:pPr>
          </w:p>
        </w:tc>
      </w:tr>
      <w:tr w:rsidR="000258B0" w:rsidTr="5A2CBFB7" w14:paraId="2188E3ED" w14:textId="708F1EFA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4336C5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Di Mattei VE.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E5293A3" w14:textId="71F9C44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 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27F6777" w14:textId="1D3AFCF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DE7479B" w14:textId="27949F1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FEEF938" w14:textId="0C81955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0923270C" w14:textId="482E05F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C4494C3" w14:textId="5D9201F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9040B2B" w14:textId="667B3A3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2F8F0E8" w14:textId="5D6780D8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 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3DA46005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42976003" w14:textId="5934AEB8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2775F2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Dobson H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FE31E82" w14:textId="26DDFA4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6F40A09" w14:textId="4777BC2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C81C121" w14:textId="44179F7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2E27592" w14:textId="014EF81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2228FA2" w14:textId="4858F53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8C9A459" w14:textId="2E4AB26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BA2CE4F" w14:textId="2075BBB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3CD763C" w14:textId="40194556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551FA18F" w14:textId="77777777">
            <w:pPr>
              <w:rPr>
                <w:color w:val="000000" w:themeColor="text1"/>
              </w:rPr>
            </w:pPr>
          </w:p>
        </w:tc>
      </w:tr>
      <w:tr w:rsidR="000258B0" w:rsidTr="5A2CBFB7" w14:paraId="391E65FF" w14:textId="4FA86DFA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0D7681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Enea V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B5BFE37" w14:textId="3584BC4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0F537327" w14:textId="6198AC5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BA45560" w14:textId="2FBBA87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45CD9B4" w14:textId="046B370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4AAD192" w14:textId="7CD0652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B42FFBE" w14:textId="627C0DB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1EC4B26" w14:textId="5FAED32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D99E77F" w14:textId="2485DCEC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0B8FEA0A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35A83745" w14:textId="115164EB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D17BD4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Etesam F et al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333B0F2" w14:textId="0BAE135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A8A325D" w14:textId="21AC3F6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8EF922A" w14:textId="75BE2B2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C15725D" w14:textId="2334371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32D1A4D" w14:textId="6D03CF0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1627F69" w14:textId="1225CDC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96C4E48" w14:textId="50E7C5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8A0A103" w14:textId="3E78FF29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7A994596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5A6D5535" w14:textId="15F43017">
        <w:trPr>
          <w:trHeight w:val="26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D77CF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Fumis RRL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A736592" w14:textId="78B1290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B6C4228" w14:textId="622ACA1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1AD781D" w14:textId="0EFCB12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C88F7C0" w14:textId="68B16B9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0FA91FC1" w14:textId="3A35CEA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BD399A2" w14:textId="53CB9E3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8573E9A" w14:textId="669F177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39D652C" w14:textId="42E18EED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53E5A411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5F4AC5E9" w14:textId="43EA1749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3306A2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Gupta MD et al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456B6DC" w14:textId="294A8B1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08351C5" w14:textId="6C0B9C9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055D2F0" w14:textId="3DE7D25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BFFCD1C" w14:textId="218034C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0A443CF" w14:textId="4DC3FE8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EE614B1" w14:textId="7650696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EFE4680" w14:textId="5F15008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  NA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3E79BB7" w14:textId="6234FB6E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4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068C2CDB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928AF1A" w14:textId="58BD2AAC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B501D0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Haji Seyed Javadi SA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3CABF1C" w14:textId="24F36DF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AA4BD09" w14:textId="77B4F61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20386AF" w14:textId="5C67B6E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2A9609C" w14:textId="61EEEEB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50F5DB6" w14:textId="3FD370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F6E60C5" w14:textId="5AED9DD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E046E74" w14:textId="5504BF4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3D3EDB8" w14:textId="259E82EE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4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6C1AF3B4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6EF46C4" w14:textId="5F1BEE01">
        <w:trPr>
          <w:trHeight w:val="232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CDF05C7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Ibar C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4ECCF7D" w14:textId="7099315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91F3AA5" w14:textId="59F20CF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C5E576D" w14:textId="204EA2B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E7C2F83" w14:textId="2696F6A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062E1F16" w14:textId="2C2C921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935E77B" w14:textId="722D514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1344517" w14:textId="322A2A7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8981EF7" w14:textId="4D11A161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4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4D867AFF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5D209881" w14:textId="16163798">
        <w:trPr>
          <w:trHeight w:val="281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B57A39C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Ismail TI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EBED52C" w14:textId="2A7E26E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BD21C48" w14:textId="7FD1418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4127688" w14:textId="278A8C6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7A42EEE" w14:textId="5E372A9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5DD2871" w14:textId="625533B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DADD8D7" w14:textId="11A42E7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558F555" w14:textId="16ACA14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F72E873" w14:textId="3868D391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6D5F92C4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076CC4F0" w14:textId="6662E67D">
        <w:trPr>
          <w:trHeight w:val="20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5211E5A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Jiang W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62E87EF" w14:textId="7716CD3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D270581" w14:textId="67CA849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B3925F5" w14:textId="6581437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DB3F3CB" w14:textId="4A81E6F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D7A9941" w14:textId="1794438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759035F" w14:textId="2D93441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599D463" w14:textId="77B4E10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AC00D60" w14:textId="28892689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7B3141F7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0A70CF9B" w14:textId="77A55EFB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3FBF6FD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Kanneganti A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8A3CA69" w14:textId="5BAA44D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 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CE096BF" w14:textId="398549D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DBAAB86" w14:textId="0822323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938B19C" w14:textId="157619D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47062EC" w14:textId="6114042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E36F6A0" w14:textId="3B9F2AA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DD95A39" w14:textId="7129FCD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7BB2594" w14:textId="30982CD6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1E39C363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EAC9412" w14:textId="2AD2CE6D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6B711A7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Kapetanos et al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623D40B" w14:textId="0326417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324C995" w14:textId="5106D58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A0B9DE6" w14:textId="0A01B66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F8259CC" w14:textId="584C24D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AA778E1" w14:textId="1AF8C06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A5AADA6" w14:textId="3D45C99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50B26F9" w14:textId="72D5DDE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6D2E971" w14:textId="58FCEA21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7445F7CC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1FE5134" w14:textId="32D9D1E3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071A708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Karacan FA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E6EE22E" w14:textId="2E1F4BA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 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5FACA66" w14:textId="6073048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0487457" w14:textId="7F08C30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66E599B" w14:textId="2B96EB2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5B01475" w14:textId="1910F8F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48EE9E8" w14:textId="5CFE06C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698A23C" w14:textId="11AFF03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6C8765B" w14:textId="79AECC67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6955B1FA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FD6DC4A" w14:textId="4A373F97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F952EDE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Kashtanov A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13D3879" w14:textId="6509C35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F88DE94" w14:textId="284D4E1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113FAA3" w14:textId="2EF3CF1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9DFBDC3" w14:textId="5143FDD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9667940" w14:textId="7582E28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5CCFA54" w14:textId="4873DBA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800DE35" w14:textId="259F587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5A80972" w14:textId="41E47225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448F50CF" w14:textId="77777777">
            <w:pPr>
              <w:rPr>
                <w:color w:val="000000" w:themeColor="text1"/>
              </w:rPr>
            </w:pPr>
          </w:p>
        </w:tc>
      </w:tr>
      <w:tr w:rsidR="000258B0" w:rsidTr="5A2CBFB7" w14:paraId="4428F713" w14:textId="089D3D34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CA430D4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Khan N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7BAFD93" w14:textId="15B0BCF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   NA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1CE864B" w14:textId="498F504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D36D3F1" w14:textId="166EEED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1FE7C07" w14:textId="50F7A6B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C86F0B1" w14:textId="0E84393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6491FAE" w14:textId="6E3D280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B39DEEC" w14:textId="6D11384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3618428" w14:textId="73FBD07A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4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1341B78E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30EB1A41" w14:textId="24149C3C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10ADB78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Khoudoruth MAS et al. 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A7FFCCD" w14:textId="57DC7A9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1736BEC" w14:textId="3B61E0C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37C4883" w14:textId="217FDEA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1FF66BA" w14:textId="11DA523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0D44B097" w14:textId="772EE6B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8EED0D2" w14:textId="0457919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C2B87C7" w14:textId="48A7CE7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5EEDDDB" w14:textId="1E79CCC3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45BA7C25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F51B829" w14:textId="4332D182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8623842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Kim C et al. 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B0C6C03" w14:textId="00C537D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763D914" w14:textId="7E1222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07281FE6" w14:textId="08E7DE7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AD8640C" w14:textId="0614F22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2FBB278" w14:textId="4AC337B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47B346A" w14:textId="13EDCB7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862E4AA" w14:textId="68A93FC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9BC1469" w14:textId="468981A2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0F9C3AE0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0CED19BA" w14:textId="3B3CBA8B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2920851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Arial" w:hAnsi="Arial" w:cs="Arial"/>
                <w:color w:val="000000" w:themeColor="text1"/>
                <w:sz w:val="20"/>
                <w:szCs w:val="20"/>
              </w:rPr>
              <w:t>Mendonça VS, Steil A, &amp; Teixeira de Gois AF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57EE5BC" w14:textId="5457079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 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90F17A3" w14:textId="5F77807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3DE4E31" w14:textId="2A9F0C4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C08F00A" w14:textId="156A671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3EF9D67" w14:textId="50DA031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65F86DD" w14:textId="7215614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2F1842C" w14:textId="400112E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4DA0CCC" w14:textId="412B4AFE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23CD3207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D6A4765" w14:textId="7C64D68C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CA47FD3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lastRenderedPageBreak/>
              <w:t>Mosolova E, Sosin D, &amp; Mosolov S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F51C673" w14:textId="4298D35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7B4D6FB" w14:textId="0A557A6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847D019" w14:textId="73FE7B6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0DB902D" w14:textId="030CE6F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06DBB48F" w14:textId="372D43A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C264C2D" w14:textId="32D69A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9A5AE8A" w14:textId="0440198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B847697" w14:textId="34E8CA2A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4387BF6E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1CB7CBEB" w14:textId="10EEFA27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7722EC0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Mousavi-Asl B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631F101" w14:textId="36FFFD8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85026E3" w14:textId="0C61238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C66FB0D" w14:textId="74E43AE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2786E72" w14:textId="45600EB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3BDE9C8" w14:textId="59AEC57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8E00F93" w14:textId="49A5C03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F4C2FC9" w14:textId="2A209E3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5C70A4E" w14:textId="01B2275E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> 4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3AFF5720" w14:textId="77777777">
            <w:pPr>
              <w:rPr>
                <w:color w:val="000000" w:themeColor="text1"/>
              </w:rPr>
            </w:pPr>
          </w:p>
        </w:tc>
      </w:tr>
      <w:tr w:rsidR="000258B0" w:rsidTr="5A2CBFB7" w14:paraId="065F5987" w14:textId="4A62B655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D114742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Mutleq A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4C3B777" w14:textId="2A8C650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F8717BE" w14:textId="389033A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43483CC" w14:textId="1523B1A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29E76F5" w14:textId="1F94D46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4D9D3F6" w14:textId="08394B7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EEC0F24" w14:textId="1BB8A30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15110C7" w14:textId="11A64E2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2858D57" w14:textId="66CA777C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color w:val="000000" w:themeColor="text1"/>
              </w:rPr>
              <w:t xml:space="preserve">4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47F9B40B" w14:textId="77777777">
            <w:pPr>
              <w:rPr>
                <w:color w:val="000000" w:themeColor="text1"/>
              </w:rPr>
            </w:pPr>
          </w:p>
        </w:tc>
      </w:tr>
      <w:tr w:rsidR="000258B0" w:rsidTr="5A2CBFB7" w14:paraId="17F994FB" w14:textId="4936B15E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4F4B382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ldi A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3D63C0E" w14:textId="5D70A28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DE70A03" w14:textId="23D3FF9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0E8ED2D" w14:textId="06A1575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4B12F6F" w14:textId="23B71EB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FAB08E6" w14:textId="1B80B42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7030B8E" w14:textId="4DFBEE1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C0094BC" w14:textId="4AC7A98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B9AE9BA" w14:textId="0056BAE6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523F4E98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325A3142" w14:textId="00A3B432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9B62FC1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Queiroz de Paiva Faria AR et al. 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6AFB815" w14:textId="5A1F7FF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 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7E43F60" w14:textId="79BD5E3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A3F26D4" w14:textId="36E141D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C485E34" w14:textId="33ACD58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D0DD2DD" w14:textId="27EBE38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215F791" w14:textId="4232EBC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A46D39F" w14:textId="68BF27E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EC95CDA" w14:textId="1A4CBDC8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234497F7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5A2CBFB7" w:rsidTr="5A2CBFB7" w14:paraId="05F111E3">
        <w:trPr>
          <w:trHeight w:val="254"/>
        </w:trPr>
        <w:tc>
          <w:tcPr>
            <w:tcW w:w="2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267BA8D4" w:rsidP="5A2CBFB7" w:rsidRDefault="267BA8D4" w14:paraId="5C75E678" w14:textId="620021A7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5A2CBFB7" w:rsidR="267BA8D4">
              <w:rPr>
                <w:rFonts w:ascii="Calibri" w:hAnsi="Calibri" w:cs="Calibri"/>
                <w:color w:val="000000" w:themeColor="text1" w:themeTint="FF" w:themeShade="FF"/>
              </w:rPr>
              <w:t>Ruiz-</w:t>
            </w:r>
            <w:r w:rsidRPr="5A2CBFB7" w:rsidR="0D4D326C">
              <w:rPr>
                <w:rFonts w:ascii="Calibri" w:hAnsi="Calibri" w:cs="Calibri"/>
                <w:color w:val="000000" w:themeColor="text1" w:themeTint="FF" w:themeShade="FF"/>
              </w:rPr>
              <w:t>Fernandez</w:t>
            </w:r>
            <w:r w:rsidRPr="5A2CBFB7" w:rsidR="267BA8D4">
              <w:rPr>
                <w:rFonts w:ascii="Calibri" w:hAnsi="Calibri" w:cs="Calibri"/>
                <w:color w:val="000000" w:themeColor="text1" w:themeTint="FF" w:themeShade="FF"/>
              </w:rPr>
              <w:t xml:space="preserve"> MD et al.</w:t>
            </w:r>
          </w:p>
        </w:tc>
        <w:tc>
          <w:tcPr>
            <w:tcW w:w="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6F55DAA1" w:rsidP="5A2CBFB7" w:rsidRDefault="6F55DAA1" w14:paraId="4D60D77B" w14:textId="46C2B389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5A2CBFB7" w:rsidR="6F55DAA1">
              <w:rPr>
                <w:rFonts w:ascii="Calibri" w:hAnsi="Calibri" w:cs="Calibri"/>
                <w:color w:val="000000" w:themeColor="text1" w:themeTint="FF" w:themeShade="FF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6F55DAA1" w:rsidP="5A2CBFB7" w:rsidRDefault="6F55DAA1" w14:paraId="296F66CF" w14:textId="4C9D53B4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5A2CBFB7" w:rsidR="6F55DAA1">
              <w:rPr>
                <w:rFonts w:ascii="Calibri" w:hAnsi="Calibri" w:cs="Calibri"/>
                <w:color w:val="000000" w:themeColor="text1" w:themeTint="FF" w:themeShade="FF"/>
              </w:rPr>
              <w:t>NA</w:t>
            </w:r>
          </w:p>
        </w:tc>
        <w:tc>
          <w:tcPr>
            <w:tcW w:w="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6F55DAA1" w:rsidP="5A2CBFB7" w:rsidRDefault="6F55DAA1" w14:paraId="77EC3BE4" w14:textId="513CAB01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5A2CBFB7" w:rsidR="6F55DAA1">
              <w:rPr>
                <w:rFonts w:ascii="Calibri" w:hAnsi="Calibri" w:cs="Calibri"/>
                <w:color w:val="000000" w:themeColor="text1" w:themeTint="FF" w:themeShade="FF"/>
              </w:rPr>
              <w:t>NA</w:t>
            </w:r>
          </w:p>
        </w:tc>
        <w:tc>
          <w:tcPr>
            <w:tcW w:w="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6F55DAA1" w:rsidP="5A2CBFB7" w:rsidRDefault="6F55DAA1" w14:paraId="022F2BFE" w14:textId="2DF9E43C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5A2CBFB7" w:rsidR="6F55DAA1">
              <w:rPr>
                <w:rFonts w:ascii="Calibri" w:hAnsi="Calibri" w:cs="Calibri"/>
                <w:color w:val="000000" w:themeColor="text1" w:themeTint="FF" w:themeShade="FF"/>
              </w:rPr>
              <w:t>**</w:t>
            </w:r>
          </w:p>
        </w:tc>
        <w:tc>
          <w:tcPr>
            <w:tcW w:w="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6F55DAA1" w:rsidP="5A2CBFB7" w:rsidRDefault="6F55DAA1" w14:paraId="766A6E76" w14:textId="471648D3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5A2CBFB7" w:rsidR="6F55DAA1">
              <w:rPr>
                <w:rFonts w:ascii="Calibri" w:hAnsi="Calibri" w:cs="Calibri"/>
                <w:color w:val="000000" w:themeColor="text1" w:themeTint="FF" w:themeShade="FF"/>
              </w:rPr>
              <w:t>NA</w:t>
            </w:r>
          </w:p>
        </w:tc>
        <w:tc>
          <w:tcPr>
            <w:tcW w:w="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6F55DAA1" w:rsidP="5A2CBFB7" w:rsidRDefault="6F55DAA1" w14:paraId="600BE988" w14:textId="237F8E6B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5A2CBFB7" w:rsidR="6F55DAA1">
              <w:rPr>
                <w:rFonts w:ascii="Calibri" w:hAnsi="Calibri" w:cs="Calibri"/>
                <w:color w:val="000000" w:themeColor="text1" w:themeTint="FF" w:themeShade="FF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6F55DAA1" w:rsidP="5A2CBFB7" w:rsidRDefault="6F55DAA1" w14:paraId="02D8E888" w14:textId="380937A8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5A2CBFB7" w:rsidR="6F55DAA1">
              <w:rPr>
                <w:rFonts w:ascii="Calibri" w:hAnsi="Calibri" w:cs="Calibri"/>
                <w:color w:val="000000" w:themeColor="text1" w:themeTint="FF" w:themeShade="FF"/>
              </w:rPr>
              <w:t>*</w:t>
            </w:r>
          </w:p>
        </w:tc>
        <w:tc>
          <w:tcPr>
            <w:tcW w:w="7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6F55DAA1" w:rsidP="5A2CBFB7" w:rsidRDefault="6F55DAA1" w14:paraId="42F97262" w14:textId="42D80839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5A2CBFB7" w:rsidR="6F55DAA1">
              <w:rPr>
                <w:rFonts w:ascii="Calibri" w:hAnsi="Calibri" w:cs="Calibri"/>
                <w:color w:val="000000" w:themeColor="text1" w:themeTint="FF" w:themeShade="FF"/>
              </w:rPr>
              <w:t>5 stars</w:t>
            </w:r>
          </w:p>
        </w:tc>
        <w:tc>
          <w:tcPr>
            <w:tcW w:w="8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5A2CBFB7" w:rsidP="5A2CBFB7" w:rsidRDefault="5A2CBFB7" w14:paraId="6E8DACEC" w14:textId="747A71E4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</w:p>
        </w:tc>
      </w:tr>
      <w:tr w:rsidR="000258B0" w:rsidTr="5A2CBFB7" w14:paraId="3BCF57C7" w14:textId="098F3A3E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9B3BC6B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Sarikhani Y et al. 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0790287" w14:textId="057D552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7BF03D7" w14:textId="017B05B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AEBD319" w14:textId="1C03E96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33D9492" w14:textId="1662904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96C1E64" w14:textId="5E8C74F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F55587D" w14:textId="3902FC6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F0FC029" w14:textId="086AF24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F66E865" w14:textId="0D196C4A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56BA0848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5A7641AE" w14:textId="409B46B7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68FB81D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Shiu C et al. 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6164BE5" w14:textId="09DCC81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5ADD38F5" w14:textId="37D45BC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81666C4" w14:textId="6D67949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D624AC4" w14:textId="0A08917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8AB4839" w14:textId="37FF599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C582C9B" w14:textId="3DE9139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39771D9" w14:textId="09DC94F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8F91BA5" w14:textId="235C116E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1FF4B7B2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3B5CF70" w14:textId="2ED4EA54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560D6BB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Singh et al. 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26894E5" w14:textId="3A20B04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DC9FC6F" w14:textId="612D3EE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01727EA" w14:textId="0E7A5FC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6A2FDC0" w14:textId="132300E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DF85C7B" w14:textId="1149A7B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45B3866" w14:textId="74F9006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FD87F48" w14:textId="6E4A6F2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9A1E3DB" w14:textId="1E157DFD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392E5F40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684A7AEE" w14:textId="7969ABAB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C4400D1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Helvetica" w:hAnsi="Helvetica" w:cs="Calibri"/>
                <w:color w:val="202020"/>
                <w:sz w:val="20"/>
                <w:szCs w:val="20"/>
              </w:rPr>
              <w:t>Steil A.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725C1FA" w14:textId="343900B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20C7162" w14:textId="1B75470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DEC4F9D" w14:textId="00BDACB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03C02D8" w14:textId="7AE4375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E132714" w14:textId="2705FE4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2CF62C7" w14:textId="23AF119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576D4D4" w14:textId="3898608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84A110E" w14:textId="398F1479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65EBC0E5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2445081A" w14:textId="5BEC647A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F4C9F4A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Stocchetti N et al. 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BCB176B" w14:textId="127C83A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9D9B9C6" w14:textId="4CD81E4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7D8BC22" w14:textId="3218316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CC6070A" w14:textId="1D1CC4A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92A010E" w14:textId="66F9009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A7F65B5" w14:textId="3C3EF1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02EAA0A" w14:textId="48BBD7A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6718599" w14:textId="41113D53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16D79136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37CB2C9F" w14:textId="131AAB9A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7A7816B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Teo I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B07303E" w14:textId="4B2B3C5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314DDBC" w14:textId="5869F86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DBD8A01" w14:textId="679F60B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36AF8F3" w14:textId="1BF0243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D60BD24" w14:textId="7D2E8F6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C8F857D" w14:textId="397A1B2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3AAD6A9" w14:textId="694D46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27B02D9" w14:textId="4D6A6B0C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0135F962" w14:textId="77777777">
            <w:pPr>
              <w:rPr>
                <w:color w:val="000000" w:themeColor="text1"/>
              </w:rPr>
            </w:pPr>
          </w:p>
        </w:tc>
      </w:tr>
      <w:tr w:rsidR="000258B0" w:rsidTr="5A2CBFB7" w14:paraId="17DDA057" w14:textId="35AE6A83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E5AF0A1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Torrente M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8AEE5A1" w14:textId="2EE9178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628567C" w14:textId="0376510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074B56CA" w14:textId="0944FD7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BE7AD5A" w14:textId="7BBCA06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0419B4D" w14:textId="37288BD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04078AA" w14:textId="3A78297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2BFA598" w14:textId="548B5AF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E687CAB" w14:textId="069999A8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7F38F55F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33499300" w14:textId="08433C02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312A346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Treluyer L &amp; Tourneaux P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ACB15C4" w14:textId="1B89B1B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8D485B5" w14:textId="6CC69E6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D854E9D" w14:textId="4859D23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EA031BC" w14:textId="4F5284C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6AFE2B2" w14:textId="083A9B0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6009622" w14:textId="65C30D9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726FA64" w14:textId="012D64F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46C96A0" w14:textId="4DA883E5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1661DF3D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57C44AB6" w14:textId="32326C1F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1155B86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Tuna T. &amp; Ozdin S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EF854A1" w14:textId="75F4035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20DC7F8" w14:textId="5CF8C2F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78F83EF" w14:textId="7E5BF25D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4BEFCD8" w14:textId="6186D3D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2463E84" w14:textId="17A622D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FE7A25F" w14:textId="57DA932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84A58B6" w14:textId="45860F4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0FBB33E" w14:textId="54D8B511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536AA0E0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470D485D" w14:textId="45878C24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26B2EE5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Arial" w:hAnsi="Arial" w:cs="Arial"/>
                <w:color w:val="000000" w:themeColor="text1"/>
                <w:sz w:val="20"/>
                <w:szCs w:val="20"/>
              </w:rPr>
              <w:t>Turan C.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AE27296" w14:textId="1B2B61E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9DDE633" w14:textId="58DA66F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7EC033F" w14:textId="1AA9812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DCB05BA" w14:textId="28A8226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4A30FB4E" w14:textId="552B00C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CC65A24" w14:textId="783EA93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5BAFCF7" w14:textId="4305B4B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31523B3" w14:textId="18A734F4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4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7C1811EC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2553F6BC" w14:textId="3F9E819A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F976C13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Arial" w:hAnsi="Arial" w:cs="Arial"/>
                <w:color w:val="000000" w:themeColor="text1"/>
                <w:sz w:val="20"/>
                <w:szCs w:val="20"/>
              </w:rPr>
              <w:t>Yilmaz Y, Erdogan A, &amp; Bahadir E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365F233" w14:textId="40D554C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66FBFD4" w14:textId="54E8891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7105C3F" w14:textId="743327C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AFC1D6C" w14:textId="4C13AAB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BA2F123" w14:textId="0526EE4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D776B53" w14:textId="1F2905F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9B3C031" w14:textId="4CF2E18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C634B0B" w14:textId="61A73E12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3EDEB50E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02E46EF2" w14:textId="722C5EB9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A51302F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Zakaria MI et al. 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1A30F37" w14:textId="4962787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E5CFCC4" w14:textId="364BC28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7E1F346" w14:textId="09CCC6C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E708825" w14:textId="39700D4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72D10466" w14:textId="5F6AAEB8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3A5F01D2" w14:textId="3AE5B5E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3386703" w14:textId="1CC35E26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09D09D2" w14:textId="680512AD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 xml:space="preserve">6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2B3ACE54" w14:textId="77777777">
            <w:pPr>
              <w:rPr>
                <w:color w:val="000000" w:themeColor="text1"/>
              </w:rPr>
            </w:pPr>
          </w:p>
        </w:tc>
      </w:tr>
      <w:tr w:rsidR="000258B0" w:rsidTr="5A2CBFB7" w14:paraId="7301CDB5" w14:textId="3AB79C50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E55CF11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Zhang X et al.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87B729C" w14:textId="4CCD63A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1A6F956" w14:textId="649AA76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4CABCE1A" w14:textId="02FD116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70D29BD" w14:textId="7FE49E1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221C7E1D" w14:textId="77E8E75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7E549A7F" w14:textId="77E07F2B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9FEB466" w14:textId="0DFFAAA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23F949BB" w14:textId="25AA6465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7 stars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30F4727E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58B0" w:rsidTr="5A2CBFB7" w14:paraId="3DF0C06B" w14:textId="3754A5B5">
        <w:trPr>
          <w:trHeight w:val="254"/>
        </w:trPr>
        <w:tc>
          <w:tcPr>
            <w:tcW w:w="2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6597EE68" w14:textId="77777777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Zhou et al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9642135" w14:textId="09B24FC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6DB11938" w14:textId="1380854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17163A01" w14:textId="2FC9CF8F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1E4BE01D" w14:textId="7090A543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*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258B0" w:rsidP="0673201C" w:rsidRDefault="000258B0" w14:paraId="3AB99444" w14:textId="18721DD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5D37586" w14:textId="2DF4C87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0867EE82" w14:textId="244384A4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7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="000258B0" w:rsidP="0673201C" w:rsidRDefault="000258B0" w14:paraId="553CDB03" w14:textId="14DA3F99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 xml:space="preserve">5 stars </w:t>
            </w:r>
          </w:p>
        </w:tc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673201C" w:rsidR="000258B0" w:rsidP="0673201C" w:rsidRDefault="000258B0" w14:paraId="4565E07A" w14:textId="77777777">
            <w:pPr>
              <w:rPr>
                <w:color w:val="000000" w:themeColor="text1"/>
              </w:rPr>
            </w:pPr>
          </w:p>
        </w:tc>
      </w:tr>
    </w:tbl>
    <w:p w:rsidR="3415EC3F" w:rsidP="3415EC3F" w:rsidRDefault="3415EC3F" w14:paraId="112A9D5E" w14:textId="09F4CE49">
      <w:pPr>
        <w:rPr>
          <w:sz w:val="22"/>
          <w:szCs w:val="22"/>
        </w:rPr>
      </w:pPr>
      <w:r w:rsidRPr="3415EC3F">
        <w:rPr>
          <w:sz w:val="22"/>
          <w:szCs w:val="22"/>
        </w:rPr>
        <w:t xml:space="preserve">Abbreviations: </w:t>
      </w:r>
    </w:p>
    <w:p w:rsidR="3415EC3F" w:rsidP="3415EC3F" w:rsidRDefault="3415EC3F" w14:paraId="333B2021" w14:textId="40A3DCB3">
      <w:pPr>
        <w:rPr>
          <w:i/>
          <w:iCs/>
          <w:sz w:val="22"/>
          <w:szCs w:val="22"/>
        </w:rPr>
      </w:pPr>
      <w:r w:rsidRPr="3415EC3F">
        <w:rPr>
          <w:i/>
          <w:iCs/>
          <w:sz w:val="22"/>
          <w:szCs w:val="22"/>
        </w:rPr>
        <w:t xml:space="preserve">NA: Not Applicable </w:t>
      </w:r>
    </w:p>
    <w:p w:rsidR="3415EC3F" w:rsidP="3415EC3F" w:rsidRDefault="3415EC3F" w14:paraId="29B8A2C0" w14:textId="5E805194">
      <w:pPr>
        <w:rPr>
          <w:sz w:val="22"/>
          <w:szCs w:val="22"/>
        </w:rPr>
      </w:pPr>
    </w:p>
    <w:p w:rsidR="0673201C" w:rsidP="3A72C3FC" w:rsidRDefault="3A72C3FC" w14:paraId="688E47AE" w14:textId="67C85EF4">
      <w:pPr>
        <w:rPr>
          <w:rFonts w:asciiTheme="majorBidi" w:hAnsiTheme="majorBidi" w:cstheme="majorBidi"/>
        </w:rPr>
      </w:pPr>
      <w:r w:rsidRPr="3A72C3FC">
        <w:rPr>
          <w:rFonts w:asciiTheme="majorBidi" w:hAnsiTheme="majorBidi" w:cstheme="majorBidi"/>
          <w:b/>
          <w:bCs/>
        </w:rPr>
        <w:t xml:space="preserve">Supplementary Item 2: </w:t>
      </w:r>
      <w:r w:rsidRPr="3A72C3FC">
        <w:rPr>
          <w:rFonts w:asciiTheme="majorBidi" w:hAnsiTheme="majorBidi" w:cstheme="majorBidi"/>
        </w:rPr>
        <w:t>Methodological Quality Assessment</w:t>
      </w:r>
    </w:p>
    <w:p w:rsidR="00067018" w:rsidP="3A72C3FC" w:rsidRDefault="00067018" w14:paraId="4926E812" w14:textId="77777777">
      <w:pPr>
        <w:rPr>
          <w:rFonts w:asciiTheme="majorBidi" w:hAnsiTheme="majorBidi" w:cstheme="majorBidi"/>
        </w:rPr>
      </w:pPr>
    </w:p>
    <w:p w:rsidRPr="0044103F" w:rsidR="0044103F" w:rsidP="0044103F" w:rsidRDefault="00067018" w14:paraId="43AA6CEB" w14:textId="6AD7263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election </w:t>
      </w:r>
      <w:r w:rsidR="0044103F">
        <w:rPr>
          <w:rFonts w:asciiTheme="majorBidi" w:hAnsiTheme="majorBidi" w:cstheme="majorBidi"/>
        </w:rPr>
        <w:t>(Maximum 5 stars)</w:t>
      </w:r>
    </w:p>
    <w:p w:rsidR="0673201C" w:rsidP="0673201C" w:rsidRDefault="0673201C" w14:paraId="4522EBFB" w14:textId="4E2CC845">
      <w:pPr>
        <w:rPr>
          <w:rFonts w:asciiTheme="majorBidi" w:hAnsiTheme="majorBidi" w:cstheme="majorBidi"/>
          <w:lang w:val="en-IE"/>
        </w:rPr>
      </w:pPr>
      <w:r w:rsidRPr="0673201C">
        <w:rPr>
          <w:rFonts w:asciiTheme="majorBidi" w:hAnsiTheme="majorBidi" w:cstheme="majorBidi"/>
          <w:lang w:val="en-IE"/>
        </w:rPr>
        <w:t xml:space="preserve">Question 1: Was the sample representative of the target population? </w:t>
      </w:r>
    </w:p>
    <w:p w:rsidR="0673201C" w:rsidP="0673201C" w:rsidRDefault="0673201C" w14:paraId="6F30AE52" w14:textId="57EC5A67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a) Truly representative of the average in the target population. * (all subjects or random sampling) </w:t>
      </w:r>
    </w:p>
    <w:p w:rsidR="0673201C" w:rsidP="0673201C" w:rsidRDefault="0673201C" w14:paraId="29FBF2CE" w14:textId="77777777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b) Somewhat representative of the average in the target population. * (non-random sampling) </w:t>
      </w:r>
    </w:p>
    <w:p w:rsidR="0673201C" w:rsidP="0673201C" w:rsidRDefault="0673201C" w14:paraId="38519AC6" w14:textId="77777777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c) Selected group of users. </w:t>
      </w:r>
    </w:p>
    <w:p w:rsidR="0673201C" w:rsidP="0673201C" w:rsidRDefault="0673201C" w14:paraId="3A3D69E2" w14:textId="6C43A460">
      <w:pPr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>d) No description of the sampling strategy.</w:t>
      </w:r>
    </w:p>
    <w:p w:rsidR="0673201C" w:rsidP="0673201C" w:rsidRDefault="0673201C" w14:paraId="61141E56" w14:textId="77777777">
      <w:pPr>
        <w:rPr>
          <w:rFonts w:asciiTheme="majorBidi" w:hAnsiTheme="majorBidi" w:cstheme="majorBidi"/>
          <w:lang w:val="en-IE"/>
        </w:rPr>
      </w:pPr>
    </w:p>
    <w:p w:rsidR="0673201C" w:rsidP="0673201C" w:rsidRDefault="0673201C" w14:paraId="0D298275" w14:textId="2319807A">
      <w:pPr>
        <w:rPr>
          <w:rFonts w:asciiTheme="majorBidi" w:hAnsiTheme="majorBidi" w:cstheme="majorBidi"/>
          <w:lang w:val="en-IE"/>
        </w:rPr>
      </w:pPr>
      <w:r w:rsidRPr="0673201C">
        <w:rPr>
          <w:rFonts w:asciiTheme="majorBidi" w:hAnsiTheme="majorBidi" w:cstheme="majorBidi"/>
          <w:lang w:val="en-IE"/>
        </w:rPr>
        <w:t>Question 2: Was the sample size justified and satisfactory?</w:t>
      </w:r>
    </w:p>
    <w:p w:rsidR="0673201C" w:rsidP="0673201C" w:rsidRDefault="0673201C" w14:paraId="2E2E9D2F" w14:textId="43A6F0DB">
      <w:pPr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a) Justified and satisfactory. * </w:t>
      </w:r>
    </w:p>
    <w:p w:rsidR="0673201C" w:rsidP="0673201C" w:rsidRDefault="0673201C" w14:paraId="39E866DA" w14:textId="72ABD33C">
      <w:pPr>
        <w:rPr>
          <w:rFonts w:asciiTheme="majorBidi" w:hAnsiTheme="majorBidi" w:cstheme="majorBidi"/>
          <w:lang w:val="en-IE"/>
        </w:rPr>
      </w:pPr>
      <w:r w:rsidRPr="0673201C">
        <w:rPr>
          <w:rFonts w:asciiTheme="majorBidi" w:hAnsiTheme="majorBidi" w:cstheme="majorBidi"/>
        </w:rPr>
        <w:lastRenderedPageBreak/>
        <w:t>b) Not justified.</w:t>
      </w:r>
    </w:p>
    <w:p w:rsidR="0673201C" w:rsidP="0673201C" w:rsidRDefault="0673201C" w14:paraId="4E82AA62" w14:textId="77777777">
      <w:pPr>
        <w:rPr>
          <w:rFonts w:asciiTheme="majorBidi" w:hAnsiTheme="majorBidi" w:cstheme="majorBidi"/>
          <w:lang w:val="en-IE"/>
        </w:rPr>
      </w:pPr>
    </w:p>
    <w:p w:rsidR="0673201C" w:rsidP="0673201C" w:rsidRDefault="0673201C" w14:paraId="0FD110EC" w14:textId="27ACFD2B">
      <w:pPr>
        <w:rPr>
          <w:rFonts w:asciiTheme="majorBidi" w:hAnsiTheme="majorBidi" w:cstheme="majorBidi"/>
          <w:lang w:val="en-IE"/>
        </w:rPr>
      </w:pPr>
      <w:r w:rsidRPr="0673201C">
        <w:rPr>
          <w:rFonts w:asciiTheme="majorBidi" w:hAnsiTheme="majorBidi" w:cstheme="majorBidi"/>
          <w:lang w:val="en-IE"/>
        </w:rPr>
        <w:t xml:space="preserve">Question 3: Was the </w:t>
      </w:r>
      <w:r w:rsidRPr="0673201C">
        <w:rPr>
          <w:rFonts w:asciiTheme="majorBidi" w:hAnsiTheme="majorBidi" w:cstheme="majorBidi"/>
        </w:rPr>
        <w:t>comparability between respondents and non-respondents characteristics established, and was the response rate satisfactory?</w:t>
      </w:r>
    </w:p>
    <w:p w:rsidR="0673201C" w:rsidP="0673201C" w:rsidRDefault="0673201C" w14:paraId="6006AC1F" w14:textId="718D663F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a) Comparability between respondents and non-respondents characteristics is established, and the response rate is satisfactory. * </w:t>
      </w:r>
    </w:p>
    <w:p w:rsidR="0673201C" w:rsidP="0673201C" w:rsidRDefault="0673201C" w14:paraId="1C00B669" w14:textId="77777777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b) The response rate is unsatisfactory, or the comparability between respondents and non-respondents is unsatisfactory. </w:t>
      </w:r>
    </w:p>
    <w:p w:rsidR="0673201C" w:rsidP="0673201C" w:rsidRDefault="0673201C" w14:paraId="2B024E8A" w14:textId="767431DD">
      <w:pPr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>c) No description of the response rate or the characteristics of the responders and the non-responders.</w:t>
      </w:r>
    </w:p>
    <w:p w:rsidR="0673201C" w:rsidP="0673201C" w:rsidRDefault="0673201C" w14:paraId="7881803C" w14:textId="77777777">
      <w:pPr>
        <w:rPr>
          <w:rFonts w:asciiTheme="majorBidi" w:hAnsiTheme="majorBidi" w:cstheme="majorBidi"/>
          <w:lang w:val="en-IE"/>
        </w:rPr>
      </w:pPr>
    </w:p>
    <w:p w:rsidR="0673201C" w:rsidP="0673201C" w:rsidRDefault="0673201C" w14:paraId="08E950EB" w14:textId="587B5B2F">
      <w:pPr>
        <w:rPr>
          <w:rFonts w:asciiTheme="majorBidi" w:hAnsiTheme="majorBidi" w:cstheme="majorBidi"/>
          <w:lang w:val="en-IE"/>
        </w:rPr>
      </w:pPr>
      <w:r w:rsidRPr="0673201C">
        <w:rPr>
          <w:rFonts w:asciiTheme="majorBidi" w:hAnsiTheme="majorBidi" w:cstheme="majorBidi"/>
          <w:lang w:val="en-IE"/>
        </w:rPr>
        <w:t xml:space="preserve">Question 4: How was the outcome ascertained? </w:t>
      </w:r>
    </w:p>
    <w:p w:rsidR="0673201C" w:rsidP="0673201C" w:rsidRDefault="0673201C" w14:paraId="2B5272FC" w14:textId="71A72180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a) Validated measurement tool. ** </w:t>
      </w:r>
    </w:p>
    <w:p w:rsidR="0673201C" w:rsidP="0673201C" w:rsidRDefault="0673201C" w14:paraId="6A7602D5" w14:textId="4CA59203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>b) Non-validated measurement tool, but the tool is available or described.*</w:t>
      </w:r>
    </w:p>
    <w:p w:rsidR="0673201C" w:rsidP="0673201C" w:rsidRDefault="0673201C" w14:paraId="60B6172F" w14:textId="0A746AD9">
      <w:pPr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>c) No description of the measurement tool.</w:t>
      </w:r>
    </w:p>
    <w:p w:rsidR="0673201C" w:rsidP="0673201C" w:rsidRDefault="0673201C" w14:paraId="5CDD3261" w14:textId="77777777">
      <w:pPr>
        <w:rPr>
          <w:rFonts w:asciiTheme="majorBidi" w:hAnsiTheme="majorBidi" w:cstheme="majorBidi"/>
          <w:lang w:val="en-IE"/>
        </w:rPr>
      </w:pPr>
    </w:p>
    <w:p w:rsidR="00127C19" w:rsidP="0673201C" w:rsidRDefault="00127C19" w14:paraId="01F11F62" w14:textId="1B4F0489">
      <w:pPr>
        <w:pStyle w:val="Default"/>
        <w:rPr>
          <w:rFonts w:asciiTheme="majorBidi" w:hAnsiTheme="majorBidi" w:cstheme="majorBidi"/>
          <w:lang w:val="en-IE"/>
        </w:rPr>
      </w:pPr>
      <w:r>
        <w:rPr>
          <w:rFonts w:asciiTheme="majorBidi" w:hAnsiTheme="majorBidi" w:cstheme="majorBidi"/>
          <w:lang w:val="en-IE"/>
        </w:rPr>
        <w:t xml:space="preserve">Comparability </w:t>
      </w:r>
      <w:r w:rsidR="0044103F">
        <w:rPr>
          <w:rFonts w:asciiTheme="majorBidi" w:hAnsiTheme="majorBidi" w:cstheme="majorBidi"/>
          <w:lang w:val="en-IE"/>
        </w:rPr>
        <w:t>(Maximum 2 stars)</w:t>
      </w:r>
    </w:p>
    <w:p w:rsidR="0673201C" w:rsidP="0673201C" w:rsidRDefault="0673201C" w14:paraId="799915D2" w14:textId="5F2DFA88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  <w:lang w:val="en-IE"/>
        </w:rPr>
        <w:t xml:space="preserve">Question 5: Were </w:t>
      </w:r>
      <w:r w:rsidRPr="0673201C">
        <w:rPr>
          <w:rFonts w:asciiTheme="majorBidi" w:hAnsiTheme="majorBidi" w:cstheme="majorBidi"/>
        </w:rPr>
        <w:t xml:space="preserve">the subjects in different outcome groups comparable, based on the study design or analysis? </w:t>
      </w:r>
    </w:p>
    <w:p w:rsidR="0673201C" w:rsidP="0673201C" w:rsidRDefault="0673201C" w14:paraId="39A74E6E" w14:textId="77777777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a) The study controls for the most important factor (select one). * </w:t>
      </w:r>
    </w:p>
    <w:p w:rsidR="0673201C" w:rsidP="0673201C" w:rsidRDefault="0673201C" w14:paraId="2C85CD02" w14:textId="4923BC60">
      <w:pPr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>b) The study control for any additional factor. *</w:t>
      </w:r>
    </w:p>
    <w:p w:rsidR="0673201C" w:rsidP="0673201C" w:rsidRDefault="0673201C" w14:paraId="1E186D94" w14:textId="399086DA">
      <w:pPr>
        <w:rPr>
          <w:rFonts w:asciiTheme="majorBidi" w:hAnsiTheme="majorBidi" w:cstheme="majorBidi"/>
        </w:rPr>
      </w:pPr>
    </w:p>
    <w:p w:rsidR="00127C19" w:rsidP="0673201C" w:rsidRDefault="00127C19" w14:paraId="2E708FE2" w14:textId="09E5F783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utcome</w:t>
      </w:r>
      <w:r w:rsidR="0044103F">
        <w:rPr>
          <w:rFonts w:asciiTheme="majorBidi" w:hAnsiTheme="majorBidi" w:cstheme="majorBidi"/>
        </w:rPr>
        <w:t xml:space="preserve"> (Maximum </w:t>
      </w:r>
      <w:r w:rsidR="007B4D64">
        <w:rPr>
          <w:rFonts w:asciiTheme="majorBidi" w:hAnsiTheme="majorBidi" w:cstheme="majorBidi"/>
        </w:rPr>
        <w:t>3 stars)</w:t>
      </w:r>
    </w:p>
    <w:p w:rsidR="0673201C" w:rsidP="0673201C" w:rsidRDefault="0673201C" w14:paraId="7E231458" w14:textId="1A4D9C44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>Question 6: How was the outcome measured?</w:t>
      </w:r>
    </w:p>
    <w:p w:rsidR="0673201C" w:rsidP="0673201C" w:rsidRDefault="0673201C" w14:paraId="64AC1168" w14:textId="77777777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a) Independent blind assessment. ** </w:t>
      </w:r>
    </w:p>
    <w:p w:rsidR="0673201C" w:rsidP="0673201C" w:rsidRDefault="0673201C" w14:paraId="7A886F39" w14:textId="77777777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b) Record linkage. ** </w:t>
      </w:r>
    </w:p>
    <w:p w:rsidR="0673201C" w:rsidP="0673201C" w:rsidRDefault="0673201C" w14:paraId="164D0F08" w14:textId="77777777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c) Self report. * </w:t>
      </w:r>
    </w:p>
    <w:p w:rsidR="0673201C" w:rsidP="0673201C" w:rsidRDefault="0673201C" w14:paraId="4414C6AC" w14:textId="5D94DA88">
      <w:pPr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>d) No description.</w:t>
      </w:r>
    </w:p>
    <w:p w:rsidR="0673201C" w:rsidP="0673201C" w:rsidRDefault="0673201C" w14:paraId="44C3EAD8" w14:textId="77777777">
      <w:pPr>
        <w:pStyle w:val="Default"/>
        <w:rPr>
          <w:rFonts w:asciiTheme="majorBidi" w:hAnsiTheme="majorBidi" w:cstheme="majorBidi"/>
        </w:rPr>
      </w:pPr>
    </w:p>
    <w:p w:rsidR="0673201C" w:rsidP="0673201C" w:rsidRDefault="0673201C" w14:paraId="69DAD3C3" w14:textId="01B42AB2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Question 7: Was the statistical test used clearly described and appropriate?  </w:t>
      </w:r>
    </w:p>
    <w:p w:rsidR="0673201C" w:rsidP="0673201C" w:rsidRDefault="0673201C" w14:paraId="6EEC92D3" w14:textId="77777777">
      <w:pPr>
        <w:pStyle w:val="Default"/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 xml:space="preserve">a) The statistical test used to analyze the data is clearly described and appropriate, and the measurement of the association is presented, including confidence intervals and the probability level (p value). * </w:t>
      </w:r>
    </w:p>
    <w:p w:rsidR="0673201C" w:rsidP="0673201C" w:rsidRDefault="0673201C" w14:paraId="51B41130" w14:textId="098E9B94">
      <w:pPr>
        <w:rPr>
          <w:rFonts w:asciiTheme="majorBidi" w:hAnsiTheme="majorBidi" w:cstheme="majorBidi"/>
        </w:rPr>
      </w:pPr>
      <w:r w:rsidRPr="0673201C">
        <w:rPr>
          <w:rFonts w:asciiTheme="majorBidi" w:hAnsiTheme="majorBidi" w:cstheme="majorBidi"/>
        </w:rPr>
        <w:t>b) The statistical test is not appropriate, not described or incomplete.</w:t>
      </w:r>
    </w:p>
    <w:p w:rsidR="0673201C" w:rsidP="0673201C" w:rsidRDefault="0673201C" w14:paraId="20C538DF" w14:textId="46E4512A">
      <w:pPr>
        <w:rPr>
          <w:rFonts w:asciiTheme="majorBidi" w:hAnsiTheme="majorBidi" w:cstheme="majorBidi"/>
        </w:rPr>
      </w:pPr>
    </w:p>
    <w:p w:rsidR="0673201C" w:rsidP="3A72C3FC" w:rsidRDefault="0673201C" w14:paraId="667BE860" w14:textId="55FB62F3">
      <w:pPr>
        <w:rPr>
          <w:rFonts w:asciiTheme="majorBidi" w:hAnsiTheme="majorBidi" w:cstheme="majorBidi"/>
        </w:rPr>
      </w:pPr>
    </w:p>
    <w:p w:rsidRPr="00067018" w:rsidR="00067018" w:rsidP="00067018" w:rsidRDefault="00067018" w14:paraId="15339E72" w14:textId="77777777">
      <w:pPr>
        <w:rPr>
          <w:rFonts w:asciiTheme="majorBidi" w:hAnsiTheme="majorBidi" w:cstheme="majorBidi"/>
        </w:rPr>
      </w:pPr>
      <w:r w:rsidRPr="00067018">
        <w:rPr>
          <w:rFonts w:asciiTheme="majorBidi" w:hAnsiTheme="majorBidi" w:cstheme="majorBidi"/>
        </w:rPr>
        <w:t>Thresholds for converting the Newcastle-Ottawa scales to AHRQ standards (good, fair, and</w:t>
      </w:r>
    </w:p>
    <w:p w:rsidR="00067018" w:rsidP="00067018" w:rsidRDefault="00067018" w14:paraId="7852267F" w14:textId="77777777">
      <w:pPr>
        <w:rPr>
          <w:rFonts w:asciiTheme="majorBidi" w:hAnsiTheme="majorBidi" w:cstheme="majorBidi"/>
        </w:rPr>
      </w:pPr>
      <w:r w:rsidRPr="00067018">
        <w:rPr>
          <w:rFonts w:asciiTheme="majorBidi" w:hAnsiTheme="majorBidi" w:cstheme="majorBidi"/>
        </w:rPr>
        <w:t>poor):</w:t>
      </w:r>
    </w:p>
    <w:p w:rsidRPr="00067018" w:rsidR="00067018" w:rsidP="00067018" w:rsidRDefault="00067018" w14:paraId="4BBB3922" w14:textId="77777777">
      <w:pPr>
        <w:rPr>
          <w:rFonts w:asciiTheme="majorBidi" w:hAnsiTheme="majorBidi" w:cstheme="majorBidi"/>
        </w:rPr>
      </w:pPr>
    </w:p>
    <w:p w:rsidRPr="00067018" w:rsidR="00067018" w:rsidP="00067018" w:rsidRDefault="00067018" w14:paraId="4F18A5CD" w14:textId="09805F98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67018">
        <w:rPr>
          <w:rFonts w:asciiTheme="majorBidi" w:hAnsiTheme="majorBidi" w:cstheme="majorBidi"/>
        </w:rPr>
        <w:t>Good quality: 3 or 4 stars in selection domain AND 1 or 2 stars in comparability domain AND 2</w:t>
      </w:r>
      <w:r>
        <w:rPr>
          <w:rFonts w:asciiTheme="majorBidi" w:hAnsiTheme="majorBidi" w:cstheme="majorBidi"/>
        </w:rPr>
        <w:t xml:space="preserve"> </w:t>
      </w:r>
      <w:r w:rsidRPr="00067018">
        <w:rPr>
          <w:rFonts w:asciiTheme="majorBidi" w:hAnsiTheme="majorBidi" w:cstheme="majorBidi"/>
        </w:rPr>
        <w:t>or 3 stars in outcome/exposure domain</w:t>
      </w:r>
    </w:p>
    <w:p w:rsidRPr="00067018" w:rsidR="00067018" w:rsidP="00067018" w:rsidRDefault="00067018" w14:paraId="10F9044C" w14:textId="2E1F713D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67018">
        <w:rPr>
          <w:rFonts w:asciiTheme="majorBidi" w:hAnsiTheme="majorBidi" w:cstheme="majorBidi"/>
        </w:rPr>
        <w:t>Fair quality: 2 stars in selection domain AND 1 or 2 stars in comparability domain AND 2 or 3</w:t>
      </w:r>
      <w:r>
        <w:rPr>
          <w:rFonts w:asciiTheme="majorBidi" w:hAnsiTheme="majorBidi" w:cstheme="majorBidi"/>
        </w:rPr>
        <w:t xml:space="preserve"> </w:t>
      </w:r>
      <w:r w:rsidRPr="00067018">
        <w:rPr>
          <w:rFonts w:asciiTheme="majorBidi" w:hAnsiTheme="majorBidi" w:cstheme="majorBidi"/>
        </w:rPr>
        <w:t>stars in outcome/exposure domain</w:t>
      </w:r>
    </w:p>
    <w:p w:rsidRPr="00067018" w:rsidR="00067018" w:rsidP="00067018" w:rsidRDefault="00067018" w14:paraId="31057663" w14:textId="4F41ADE8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67018">
        <w:rPr>
          <w:rFonts w:asciiTheme="majorBidi" w:hAnsiTheme="majorBidi" w:cstheme="majorBidi"/>
        </w:rPr>
        <w:t>Poor quality: 0 or 1 star in selection domain OR 0 stars in comparability domain OR 0 or 1 stars</w:t>
      </w:r>
      <w:r>
        <w:rPr>
          <w:rFonts w:asciiTheme="majorBidi" w:hAnsiTheme="majorBidi" w:cstheme="majorBidi"/>
        </w:rPr>
        <w:t xml:space="preserve"> </w:t>
      </w:r>
      <w:r w:rsidRPr="00067018">
        <w:rPr>
          <w:rFonts w:asciiTheme="majorBidi" w:hAnsiTheme="majorBidi" w:cstheme="majorBidi"/>
        </w:rPr>
        <w:t>in outcome/exposure domain</w:t>
      </w:r>
    </w:p>
    <w:p w:rsidR="0673201C" w:rsidP="00067018" w:rsidRDefault="0673201C" w14:paraId="2A589E3F" w14:textId="2DB2DDE5">
      <w:pPr>
        <w:rPr>
          <w:rFonts w:asciiTheme="majorBidi" w:hAnsiTheme="majorBidi" w:cstheme="majorBidi"/>
        </w:rPr>
      </w:pPr>
    </w:p>
    <w:sectPr w:rsidR="0673201C" w:rsidSect="008C5FC3">
      <w:pgSz w:w="11900" w:h="16840" w:orient="portrait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2228B" w:rsidP="00D839AB" w:rsidRDefault="0032228B" w14:paraId="3BF78BE1" w14:textId="77777777">
      <w:r>
        <w:separator/>
      </w:r>
    </w:p>
  </w:endnote>
  <w:endnote w:type="continuationSeparator" w:id="0">
    <w:p w:rsidR="0032228B" w:rsidP="00D839AB" w:rsidRDefault="0032228B" w14:paraId="715AE641" w14:textId="77777777">
      <w:r>
        <w:continuationSeparator/>
      </w:r>
    </w:p>
  </w:endnote>
  <w:endnote w:type="continuationNotice" w:id="1">
    <w:p w:rsidR="0032228B" w:rsidRDefault="0032228B" w14:paraId="04FD6CE4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ocs-Calibri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2228B" w:rsidP="00D839AB" w:rsidRDefault="0032228B" w14:paraId="58FE3AD0" w14:textId="77777777">
      <w:r>
        <w:separator/>
      </w:r>
    </w:p>
  </w:footnote>
  <w:footnote w:type="continuationSeparator" w:id="0">
    <w:p w:rsidR="0032228B" w:rsidP="00D839AB" w:rsidRDefault="0032228B" w14:paraId="5AC9AAA1" w14:textId="77777777">
      <w:r>
        <w:continuationSeparator/>
      </w:r>
    </w:p>
  </w:footnote>
  <w:footnote w:type="continuationNotice" w:id="1">
    <w:p w:rsidR="0032228B" w:rsidRDefault="0032228B" w14:paraId="784873FB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F7ED5"/>
    <w:multiLevelType w:val="hybridMultilevel"/>
    <w:tmpl w:val="710C5960"/>
    <w:lvl w:ilvl="0" w:tplc="59FEBC12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F5D7D66"/>
    <w:multiLevelType w:val="hybridMultilevel"/>
    <w:tmpl w:val="535674B2"/>
    <w:lvl w:ilvl="0" w:tplc="EDB84D84">
      <w:start w:val="27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785880456">
    <w:abstractNumId w:val="1"/>
  </w:num>
  <w:num w:numId="2" w16cid:durableId="1713268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AF"/>
    <w:rsid w:val="000007AE"/>
    <w:rsid w:val="0000724E"/>
    <w:rsid w:val="0001631E"/>
    <w:rsid w:val="00017139"/>
    <w:rsid w:val="000258B0"/>
    <w:rsid w:val="000272D3"/>
    <w:rsid w:val="00031309"/>
    <w:rsid w:val="00032C04"/>
    <w:rsid w:val="00061E2A"/>
    <w:rsid w:val="000624F4"/>
    <w:rsid w:val="00067018"/>
    <w:rsid w:val="00070A16"/>
    <w:rsid w:val="00080A7F"/>
    <w:rsid w:val="00084F4C"/>
    <w:rsid w:val="00087FEC"/>
    <w:rsid w:val="000913A6"/>
    <w:rsid w:val="00091585"/>
    <w:rsid w:val="00091CAF"/>
    <w:rsid w:val="00092095"/>
    <w:rsid w:val="00096744"/>
    <w:rsid w:val="000A19DC"/>
    <w:rsid w:val="000A58A5"/>
    <w:rsid w:val="000B27AA"/>
    <w:rsid w:val="000B34E7"/>
    <w:rsid w:val="000B7E8D"/>
    <w:rsid w:val="000C534C"/>
    <w:rsid w:val="000C5B7E"/>
    <w:rsid w:val="000E28EC"/>
    <w:rsid w:val="000F1FC1"/>
    <w:rsid w:val="000F41AF"/>
    <w:rsid w:val="000F52AB"/>
    <w:rsid w:val="000F58A2"/>
    <w:rsid w:val="000F6F22"/>
    <w:rsid w:val="00102CE3"/>
    <w:rsid w:val="00110EC1"/>
    <w:rsid w:val="00113565"/>
    <w:rsid w:val="00114A26"/>
    <w:rsid w:val="001155C7"/>
    <w:rsid w:val="00115F6D"/>
    <w:rsid w:val="00127C19"/>
    <w:rsid w:val="0013130A"/>
    <w:rsid w:val="00131E78"/>
    <w:rsid w:val="001377DA"/>
    <w:rsid w:val="0014195E"/>
    <w:rsid w:val="00146C24"/>
    <w:rsid w:val="00146CCD"/>
    <w:rsid w:val="00147E6D"/>
    <w:rsid w:val="00152B64"/>
    <w:rsid w:val="0016759C"/>
    <w:rsid w:val="00182ACF"/>
    <w:rsid w:val="00182C54"/>
    <w:rsid w:val="00185B74"/>
    <w:rsid w:val="0018791C"/>
    <w:rsid w:val="001B4726"/>
    <w:rsid w:val="001B55FC"/>
    <w:rsid w:val="001B7C56"/>
    <w:rsid w:val="001B7DB3"/>
    <w:rsid w:val="001C022A"/>
    <w:rsid w:val="001C3441"/>
    <w:rsid w:val="001C6269"/>
    <w:rsid w:val="001D0974"/>
    <w:rsid w:val="001D443A"/>
    <w:rsid w:val="001F149E"/>
    <w:rsid w:val="00201549"/>
    <w:rsid w:val="002045A8"/>
    <w:rsid w:val="00212A23"/>
    <w:rsid w:val="0022279E"/>
    <w:rsid w:val="00242E24"/>
    <w:rsid w:val="00245EEA"/>
    <w:rsid w:val="00246296"/>
    <w:rsid w:val="002530F9"/>
    <w:rsid w:val="00253939"/>
    <w:rsid w:val="002631A9"/>
    <w:rsid w:val="002B1BC5"/>
    <w:rsid w:val="002B62A1"/>
    <w:rsid w:val="002C72DC"/>
    <w:rsid w:val="002D248E"/>
    <w:rsid w:val="002D6534"/>
    <w:rsid w:val="002D67F3"/>
    <w:rsid w:val="002D7675"/>
    <w:rsid w:val="002D7DBF"/>
    <w:rsid w:val="002F0895"/>
    <w:rsid w:val="002F40A9"/>
    <w:rsid w:val="002F7157"/>
    <w:rsid w:val="00302574"/>
    <w:rsid w:val="00306584"/>
    <w:rsid w:val="0032228B"/>
    <w:rsid w:val="003223CA"/>
    <w:rsid w:val="003255A6"/>
    <w:rsid w:val="00326B79"/>
    <w:rsid w:val="003277B2"/>
    <w:rsid w:val="00333C72"/>
    <w:rsid w:val="00345D6E"/>
    <w:rsid w:val="00347554"/>
    <w:rsid w:val="00362B3B"/>
    <w:rsid w:val="0038763B"/>
    <w:rsid w:val="00392C13"/>
    <w:rsid w:val="003A3487"/>
    <w:rsid w:val="003A4C57"/>
    <w:rsid w:val="003B25EB"/>
    <w:rsid w:val="003B3351"/>
    <w:rsid w:val="003C3CD6"/>
    <w:rsid w:val="003E1B4B"/>
    <w:rsid w:val="003E749B"/>
    <w:rsid w:val="003E7941"/>
    <w:rsid w:val="004044B5"/>
    <w:rsid w:val="0042196B"/>
    <w:rsid w:val="00430070"/>
    <w:rsid w:val="0043273C"/>
    <w:rsid w:val="0044103F"/>
    <w:rsid w:val="00445780"/>
    <w:rsid w:val="00461774"/>
    <w:rsid w:val="004703E8"/>
    <w:rsid w:val="004712FC"/>
    <w:rsid w:val="00472711"/>
    <w:rsid w:val="00484540"/>
    <w:rsid w:val="00484D6F"/>
    <w:rsid w:val="00492703"/>
    <w:rsid w:val="004963EC"/>
    <w:rsid w:val="004A2A50"/>
    <w:rsid w:val="004B1DFC"/>
    <w:rsid w:val="004B6ED6"/>
    <w:rsid w:val="004D05D9"/>
    <w:rsid w:val="004D0D48"/>
    <w:rsid w:val="004D201A"/>
    <w:rsid w:val="004D646A"/>
    <w:rsid w:val="004D659C"/>
    <w:rsid w:val="004F7271"/>
    <w:rsid w:val="005043C6"/>
    <w:rsid w:val="00504E22"/>
    <w:rsid w:val="005172E1"/>
    <w:rsid w:val="00520A28"/>
    <w:rsid w:val="00537DB3"/>
    <w:rsid w:val="00541837"/>
    <w:rsid w:val="00546099"/>
    <w:rsid w:val="005579CE"/>
    <w:rsid w:val="00565062"/>
    <w:rsid w:val="00576BDF"/>
    <w:rsid w:val="0058327C"/>
    <w:rsid w:val="00585D4B"/>
    <w:rsid w:val="00587C7F"/>
    <w:rsid w:val="005925AB"/>
    <w:rsid w:val="00595028"/>
    <w:rsid w:val="005A06D4"/>
    <w:rsid w:val="005A3107"/>
    <w:rsid w:val="005B6098"/>
    <w:rsid w:val="005C5E05"/>
    <w:rsid w:val="005C7DE8"/>
    <w:rsid w:val="005D1B22"/>
    <w:rsid w:val="005F0B88"/>
    <w:rsid w:val="005F4929"/>
    <w:rsid w:val="005F578A"/>
    <w:rsid w:val="005F792F"/>
    <w:rsid w:val="0060538A"/>
    <w:rsid w:val="006069B1"/>
    <w:rsid w:val="00616F74"/>
    <w:rsid w:val="00642B57"/>
    <w:rsid w:val="006774E8"/>
    <w:rsid w:val="00685A31"/>
    <w:rsid w:val="00695BBD"/>
    <w:rsid w:val="00697AE0"/>
    <w:rsid w:val="006A4C31"/>
    <w:rsid w:val="006A5DB1"/>
    <w:rsid w:val="006A6F11"/>
    <w:rsid w:val="006A759D"/>
    <w:rsid w:val="006B3A3A"/>
    <w:rsid w:val="006C5412"/>
    <w:rsid w:val="006D5830"/>
    <w:rsid w:val="006D785B"/>
    <w:rsid w:val="006E6EDB"/>
    <w:rsid w:val="006F0D2F"/>
    <w:rsid w:val="006F3D93"/>
    <w:rsid w:val="007008E5"/>
    <w:rsid w:val="00713CA3"/>
    <w:rsid w:val="007155C3"/>
    <w:rsid w:val="00737752"/>
    <w:rsid w:val="0074380E"/>
    <w:rsid w:val="007631EC"/>
    <w:rsid w:val="00765B80"/>
    <w:rsid w:val="0076678F"/>
    <w:rsid w:val="0077387C"/>
    <w:rsid w:val="007747CC"/>
    <w:rsid w:val="0078178B"/>
    <w:rsid w:val="007B4D64"/>
    <w:rsid w:val="007C0162"/>
    <w:rsid w:val="007E0B1C"/>
    <w:rsid w:val="007E7A45"/>
    <w:rsid w:val="008127C5"/>
    <w:rsid w:val="0081639A"/>
    <w:rsid w:val="00825EEF"/>
    <w:rsid w:val="008333F6"/>
    <w:rsid w:val="00846AC4"/>
    <w:rsid w:val="00850CEB"/>
    <w:rsid w:val="00852B5F"/>
    <w:rsid w:val="00870EE6"/>
    <w:rsid w:val="008818B0"/>
    <w:rsid w:val="008830B6"/>
    <w:rsid w:val="008846B1"/>
    <w:rsid w:val="00891817"/>
    <w:rsid w:val="008935E5"/>
    <w:rsid w:val="00896FE1"/>
    <w:rsid w:val="008C3AD6"/>
    <w:rsid w:val="008C5FC3"/>
    <w:rsid w:val="008D0CB7"/>
    <w:rsid w:val="008D333C"/>
    <w:rsid w:val="008D616A"/>
    <w:rsid w:val="008D61F9"/>
    <w:rsid w:val="0093085B"/>
    <w:rsid w:val="0093550F"/>
    <w:rsid w:val="00935955"/>
    <w:rsid w:val="00941B32"/>
    <w:rsid w:val="00943070"/>
    <w:rsid w:val="0094493E"/>
    <w:rsid w:val="00946DE4"/>
    <w:rsid w:val="00946DEC"/>
    <w:rsid w:val="00947E10"/>
    <w:rsid w:val="00952317"/>
    <w:rsid w:val="0098093B"/>
    <w:rsid w:val="009810B1"/>
    <w:rsid w:val="009846E9"/>
    <w:rsid w:val="00986235"/>
    <w:rsid w:val="00992A4A"/>
    <w:rsid w:val="00993F83"/>
    <w:rsid w:val="009A1331"/>
    <w:rsid w:val="009B1677"/>
    <w:rsid w:val="009B5E55"/>
    <w:rsid w:val="009B69C0"/>
    <w:rsid w:val="009C0081"/>
    <w:rsid w:val="009C4F99"/>
    <w:rsid w:val="009D6F26"/>
    <w:rsid w:val="009D709D"/>
    <w:rsid w:val="009D764F"/>
    <w:rsid w:val="009E6B0F"/>
    <w:rsid w:val="009F14E5"/>
    <w:rsid w:val="009F3687"/>
    <w:rsid w:val="00A0300B"/>
    <w:rsid w:val="00A07E84"/>
    <w:rsid w:val="00A16269"/>
    <w:rsid w:val="00A5120A"/>
    <w:rsid w:val="00A66BF2"/>
    <w:rsid w:val="00A66CA3"/>
    <w:rsid w:val="00A67F43"/>
    <w:rsid w:val="00A84DE7"/>
    <w:rsid w:val="00AA1940"/>
    <w:rsid w:val="00AA6284"/>
    <w:rsid w:val="00AB03CD"/>
    <w:rsid w:val="00AB6E29"/>
    <w:rsid w:val="00AB708E"/>
    <w:rsid w:val="00AC1958"/>
    <w:rsid w:val="00AD1158"/>
    <w:rsid w:val="00AE0EE0"/>
    <w:rsid w:val="00AF43CF"/>
    <w:rsid w:val="00B0101E"/>
    <w:rsid w:val="00B04452"/>
    <w:rsid w:val="00B35F13"/>
    <w:rsid w:val="00B459E2"/>
    <w:rsid w:val="00B47095"/>
    <w:rsid w:val="00B503BC"/>
    <w:rsid w:val="00B605BA"/>
    <w:rsid w:val="00B61CC1"/>
    <w:rsid w:val="00B714D3"/>
    <w:rsid w:val="00B746BA"/>
    <w:rsid w:val="00B910D2"/>
    <w:rsid w:val="00B9535B"/>
    <w:rsid w:val="00BA3848"/>
    <w:rsid w:val="00BBF5AB"/>
    <w:rsid w:val="00BC602A"/>
    <w:rsid w:val="00BC6D55"/>
    <w:rsid w:val="00BD6616"/>
    <w:rsid w:val="00BD7167"/>
    <w:rsid w:val="00BD7FF2"/>
    <w:rsid w:val="00BE7501"/>
    <w:rsid w:val="00BE7DF3"/>
    <w:rsid w:val="00C008E3"/>
    <w:rsid w:val="00C1080A"/>
    <w:rsid w:val="00C19664"/>
    <w:rsid w:val="00C20522"/>
    <w:rsid w:val="00C20FD7"/>
    <w:rsid w:val="00C215A7"/>
    <w:rsid w:val="00C2238A"/>
    <w:rsid w:val="00C24105"/>
    <w:rsid w:val="00C41C92"/>
    <w:rsid w:val="00C61ABF"/>
    <w:rsid w:val="00C67596"/>
    <w:rsid w:val="00C72251"/>
    <w:rsid w:val="00C72CBA"/>
    <w:rsid w:val="00C76643"/>
    <w:rsid w:val="00C834A9"/>
    <w:rsid w:val="00CA32A1"/>
    <w:rsid w:val="00CB772F"/>
    <w:rsid w:val="00CC097C"/>
    <w:rsid w:val="00CC0AD2"/>
    <w:rsid w:val="00CC7070"/>
    <w:rsid w:val="00CD33E0"/>
    <w:rsid w:val="00CE541B"/>
    <w:rsid w:val="00CE86B0"/>
    <w:rsid w:val="00D05F90"/>
    <w:rsid w:val="00D079F3"/>
    <w:rsid w:val="00D07F86"/>
    <w:rsid w:val="00D24C1C"/>
    <w:rsid w:val="00D30CC8"/>
    <w:rsid w:val="00D42420"/>
    <w:rsid w:val="00D45112"/>
    <w:rsid w:val="00D632E6"/>
    <w:rsid w:val="00D6442F"/>
    <w:rsid w:val="00D64EBF"/>
    <w:rsid w:val="00D839AB"/>
    <w:rsid w:val="00DA19F1"/>
    <w:rsid w:val="00DA4488"/>
    <w:rsid w:val="00DA4B2D"/>
    <w:rsid w:val="00DA6940"/>
    <w:rsid w:val="00DC76C0"/>
    <w:rsid w:val="00DD196C"/>
    <w:rsid w:val="00DD2BCC"/>
    <w:rsid w:val="00DD6B72"/>
    <w:rsid w:val="00DE1E36"/>
    <w:rsid w:val="00DE45A0"/>
    <w:rsid w:val="00DE5A39"/>
    <w:rsid w:val="00DF1F8E"/>
    <w:rsid w:val="00DF7A99"/>
    <w:rsid w:val="00E146B4"/>
    <w:rsid w:val="00E26A3C"/>
    <w:rsid w:val="00E26ACA"/>
    <w:rsid w:val="00E3308E"/>
    <w:rsid w:val="00E642B4"/>
    <w:rsid w:val="00E73E2B"/>
    <w:rsid w:val="00E73E5B"/>
    <w:rsid w:val="00E773BE"/>
    <w:rsid w:val="00E848B2"/>
    <w:rsid w:val="00E86DD3"/>
    <w:rsid w:val="00E92FDC"/>
    <w:rsid w:val="00EA2D51"/>
    <w:rsid w:val="00EB0D97"/>
    <w:rsid w:val="00ED134D"/>
    <w:rsid w:val="00ED1F9F"/>
    <w:rsid w:val="00ED6A7F"/>
    <w:rsid w:val="00EE6031"/>
    <w:rsid w:val="00F0038F"/>
    <w:rsid w:val="00F12D22"/>
    <w:rsid w:val="00F209A3"/>
    <w:rsid w:val="00F23E6C"/>
    <w:rsid w:val="00F37332"/>
    <w:rsid w:val="00F41EDE"/>
    <w:rsid w:val="00F52E96"/>
    <w:rsid w:val="00F67CB0"/>
    <w:rsid w:val="00F74C6C"/>
    <w:rsid w:val="00F81421"/>
    <w:rsid w:val="00F8194A"/>
    <w:rsid w:val="00F83F5D"/>
    <w:rsid w:val="00F91655"/>
    <w:rsid w:val="00F9764F"/>
    <w:rsid w:val="00FA3985"/>
    <w:rsid w:val="00FC214F"/>
    <w:rsid w:val="00FC559A"/>
    <w:rsid w:val="00FC60EB"/>
    <w:rsid w:val="00FD1107"/>
    <w:rsid w:val="00FD4328"/>
    <w:rsid w:val="00FD457B"/>
    <w:rsid w:val="00FE749B"/>
    <w:rsid w:val="00FF5BBD"/>
    <w:rsid w:val="00FF624D"/>
    <w:rsid w:val="010CAAB6"/>
    <w:rsid w:val="01403F90"/>
    <w:rsid w:val="0145D7F6"/>
    <w:rsid w:val="01493F54"/>
    <w:rsid w:val="01BA5C1D"/>
    <w:rsid w:val="01CA525C"/>
    <w:rsid w:val="01DDF7FB"/>
    <w:rsid w:val="02165AF2"/>
    <w:rsid w:val="023AEFFD"/>
    <w:rsid w:val="026263B1"/>
    <w:rsid w:val="02A8718E"/>
    <w:rsid w:val="02FD785E"/>
    <w:rsid w:val="02FF8992"/>
    <w:rsid w:val="0386DE0E"/>
    <w:rsid w:val="038C02D0"/>
    <w:rsid w:val="03A6133C"/>
    <w:rsid w:val="03BDCA81"/>
    <w:rsid w:val="03F79D17"/>
    <w:rsid w:val="04585BA6"/>
    <w:rsid w:val="04860003"/>
    <w:rsid w:val="0494CEC6"/>
    <w:rsid w:val="04B245B9"/>
    <w:rsid w:val="04EEC081"/>
    <w:rsid w:val="04F11343"/>
    <w:rsid w:val="05527AE8"/>
    <w:rsid w:val="05A1F7D3"/>
    <w:rsid w:val="05AB6410"/>
    <w:rsid w:val="05C20509"/>
    <w:rsid w:val="05DA0F47"/>
    <w:rsid w:val="05FEABF3"/>
    <w:rsid w:val="0609612D"/>
    <w:rsid w:val="061069E9"/>
    <w:rsid w:val="0613B0B3"/>
    <w:rsid w:val="066E4C9D"/>
    <w:rsid w:val="0673201C"/>
    <w:rsid w:val="06B1691E"/>
    <w:rsid w:val="06C105C6"/>
    <w:rsid w:val="07018D26"/>
    <w:rsid w:val="070D86DE"/>
    <w:rsid w:val="0713603D"/>
    <w:rsid w:val="0783D9C0"/>
    <w:rsid w:val="07A98AEF"/>
    <w:rsid w:val="07B400ED"/>
    <w:rsid w:val="07B56276"/>
    <w:rsid w:val="081C9B88"/>
    <w:rsid w:val="085CD627"/>
    <w:rsid w:val="08A7B7E3"/>
    <w:rsid w:val="08A8DC6D"/>
    <w:rsid w:val="0950E9DB"/>
    <w:rsid w:val="09563180"/>
    <w:rsid w:val="09A457FE"/>
    <w:rsid w:val="09F59B71"/>
    <w:rsid w:val="0A44ACCE"/>
    <w:rsid w:val="0A5DD52B"/>
    <w:rsid w:val="0A628B47"/>
    <w:rsid w:val="0A6E6CF7"/>
    <w:rsid w:val="0A7568F6"/>
    <w:rsid w:val="0A76C7A9"/>
    <w:rsid w:val="0AB588D6"/>
    <w:rsid w:val="0ABCB848"/>
    <w:rsid w:val="0AE721D6"/>
    <w:rsid w:val="0B6B5A7F"/>
    <w:rsid w:val="0B7B4E8C"/>
    <w:rsid w:val="0C05833F"/>
    <w:rsid w:val="0C32A7D2"/>
    <w:rsid w:val="0CD5D1FA"/>
    <w:rsid w:val="0CDC7AAB"/>
    <w:rsid w:val="0CF825E3"/>
    <w:rsid w:val="0D04FC4A"/>
    <w:rsid w:val="0D4D326C"/>
    <w:rsid w:val="0D6BEE82"/>
    <w:rsid w:val="0D8B9AC1"/>
    <w:rsid w:val="0D8EB9EC"/>
    <w:rsid w:val="0DAC0AD5"/>
    <w:rsid w:val="0DAD09B8"/>
    <w:rsid w:val="0DC43314"/>
    <w:rsid w:val="0DFB4538"/>
    <w:rsid w:val="0E03ABB8"/>
    <w:rsid w:val="0E487BDB"/>
    <w:rsid w:val="0E4C779F"/>
    <w:rsid w:val="0E5DD088"/>
    <w:rsid w:val="0E678DFB"/>
    <w:rsid w:val="0E836AD6"/>
    <w:rsid w:val="0E8FEA74"/>
    <w:rsid w:val="0EDE31FB"/>
    <w:rsid w:val="0EF93BFB"/>
    <w:rsid w:val="0EFCCB80"/>
    <w:rsid w:val="0F48DA19"/>
    <w:rsid w:val="0F7C5EBF"/>
    <w:rsid w:val="0FA74BFE"/>
    <w:rsid w:val="0FC97D3A"/>
    <w:rsid w:val="1067E80C"/>
    <w:rsid w:val="106A9E90"/>
    <w:rsid w:val="1079D075"/>
    <w:rsid w:val="10854757"/>
    <w:rsid w:val="108CDB72"/>
    <w:rsid w:val="10989BE1"/>
    <w:rsid w:val="10A238A9"/>
    <w:rsid w:val="10A886AA"/>
    <w:rsid w:val="10BCDF3B"/>
    <w:rsid w:val="10C921AB"/>
    <w:rsid w:val="10CF362B"/>
    <w:rsid w:val="1172D1D0"/>
    <w:rsid w:val="11C7250A"/>
    <w:rsid w:val="11D70114"/>
    <w:rsid w:val="11D900D4"/>
    <w:rsid w:val="11EE9815"/>
    <w:rsid w:val="11F27D96"/>
    <w:rsid w:val="122FD8BB"/>
    <w:rsid w:val="126F96DE"/>
    <w:rsid w:val="129269F5"/>
    <w:rsid w:val="12A67303"/>
    <w:rsid w:val="12C0C4DB"/>
    <w:rsid w:val="12C68C67"/>
    <w:rsid w:val="132F8DAA"/>
    <w:rsid w:val="1370E45D"/>
    <w:rsid w:val="13B175FC"/>
    <w:rsid w:val="13B71446"/>
    <w:rsid w:val="13C14886"/>
    <w:rsid w:val="13C8A92C"/>
    <w:rsid w:val="13CCCE51"/>
    <w:rsid w:val="13D4B54F"/>
    <w:rsid w:val="13F55050"/>
    <w:rsid w:val="142B506C"/>
    <w:rsid w:val="1471FC7B"/>
    <w:rsid w:val="147B1A6D"/>
    <w:rsid w:val="14C466EC"/>
    <w:rsid w:val="14CC4F92"/>
    <w:rsid w:val="14CFC2AD"/>
    <w:rsid w:val="152375ED"/>
    <w:rsid w:val="152A1E58"/>
    <w:rsid w:val="152BBC87"/>
    <w:rsid w:val="1556FF34"/>
    <w:rsid w:val="1564F747"/>
    <w:rsid w:val="15BEEF63"/>
    <w:rsid w:val="15CC51FE"/>
    <w:rsid w:val="15CEFE87"/>
    <w:rsid w:val="15F59540"/>
    <w:rsid w:val="161E7B08"/>
    <w:rsid w:val="164642F3"/>
    <w:rsid w:val="1649CA4E"/>
    <w:rsid w:val="16C5EEB9"/>
    <w:rsid w:val="16E01349"/>
    <w:rsid w:val="16E943E0"/>
    <w:rsid w:val="16F6A28E"/>
    <w:rsid w:val="1707A95E"/>
    <w:rsid w:val="17AEC545"/>
    <w:rsid w:val="17AFEAD3"/>
    <w:rsid w:val="17B6C514"/>
    <w:rsid w:val="17D32ACA"/>
    <w:rsid w:val="17E1E756"/>
    <w:rsid w:val="17FBBC03"/>
    <w:rsid w:val="182CFE77"/>
    <w:rsid w:val="18406DD8"/>
    <w:rsid w:val="1846B4FE"/>
    <w:rsid w:val="1856447E"/>
    <w:rsid w:val="18B5AD01"/>
    <w:rsid w:val="18C7D0AC"/>
    <w:rsid w:val="1930ADAD"/>
    <w:rsid w:val="19810356"/>
    <w:rsid w:val="19A21358"/>
    <w:rsid w:val="19ADAF71"/>
    <w:rsid w:val="19B778D1"/>
    <w:rsid w:val="19BCBCE8"/>
    <w:rsid w:val="19D8C35E"/>
    <w:rsid w:val="19FF2DAA"/>
    <w:rsid w:val="1A5069E0"/>
    <w:rsid w:val="1A553832"/>
    <w:rsid w:val="1A622F47"/>
    <w:rsid w:val="1A7277D9"/>
    <w:rsid w:val="1A8731F4"/>
    <w:rsid w:val="1A8E39C4"/>
    <w:rsid w:val="1AE964E8"/>
    <w:rsid w:val="1AEA7C26"/>
    <w:rsid w:val="1B008BB9"/>
    <w:rsid w:val="1B0B3B88"/>
    <w:rsid w:val="1B5214C8"/>
    <w:rsid w:val="1BC4993B"/>
    <w:rsid w:val="1BD5427E"/>
    <w:rsid w:val="1BD75DF3"/>
    <w:rsid w:val="1BDCB9C6"/>
    <w:rsid w:val="1BE30E1E"/>
    <w:rsid w:val="1BF10893"/>
    <w:rsid w:val="1C3DB764"/>
    <w:rsid w:val="1C6C0CEC"/>
    <w:rsid w:val="1C7598A1"/>
    <w:rsid w:val="1C8C9F37"/>
    <w:rsid w:val="1CA40F8D"/>
    <w:rsid w:val="1CC0A192"/>
    <w:rsid w:val="1CEE611C"/>
    <w:rsid w:val="1CF75438"/>
    <w:rsid w:val="1D2AEDA1"/>
    <w:rsid w:val="1D519320"/>
    <w:rsid w:val="1D65E412"/>
    <w:rsid w:val="1DBA6869"/>
    <w:rsid w:val="1DC17125"/>
    <w:rsid w:val="1E16AACB"/>
    <w:rsid w:val="1F2C6F6C"/>
    <w:rsid w:val="1F4597C9"/>
    <w:rsid w:val="1F77E8D7"/>
    <w:rsid w:val="1F7A1254"/>
    <w:rsid w:val="1FB526E9"/>
    <w:rsid w:val="1FC55D4E"/>
    <w:rsid w:val="2077CF50"/>
    <w:rsid w:val="2095974E"/>
    <w:rsid w:val="209DAD0D"/>
    <w:rsid w:val="20D21E11"/>
    <w:rsid w:val="20D93F29"/>
    <w:rsid w:val="21098F90"/>
    <w:rsid w:val="210EEDAC"/>
    <w:rsid w:val="212E24E8"/>
    <w:rsid w:val="21612DAF"/>
    <w:rsid w:val="217B4FFA"/>
    <w:rsid w:val="2190213E"/>
    <w:rsid w:val="21CAC55B"/>
    <w:rsid w:val="21FE4C71"/>
    <w:rsid w:val="22075EC5"/>
    <w:rsid w:val="2233D9C3"/>
    <w:rsid w:val="224721BA"/>
    <w:rsid w:val="224AFE15"/>
    <w:rsid w:val="2273D2CF"/>
    <w:rsid w:val="22B6B43F"/>
    <w:rsid w:val="23A60FF0"/>
    <w:rsid w:val="23B74AC7"/>
    <w:rsid w:val="23F4C3D2"/>
    <w:rsid w:val="242CCD28"/>
    <w:rsid w:val="244DC177"/>
    <w:rsid w:val="2480AA86"/>
    <w:rsid w:val="24E93DC0"/>
    <w:rsid w:val="2541E051"/>
    <w:rsid w:val="2546B141"/>
    <w:rsid w:val="2575634E"/>
    <w:rsid w:val="260829E1"/>
    <w:rsid w:val="26146FDE"/>
    <w:rsid w:val="262F4D6B"/>
    <w:rsid w:val="2643A307"/>
    <w:rsid w:val="26745C7A"/>
    <w:rsid w:val="267BA8D4"/>
    <w:rsid w:val="268BC50F"/>
    <w:rsid w:val="26BDF750"/>
    <w:rsid w:val="271E5B3E"/>
    <w:rsid w:val="2773C9FF"/>
    <w:rsid w:val="279B3097"/>
    <w:rsid w:val="27AEBF93"/>
    <w:rsid w:val="27B84B48"/>
    <w:rsid w:val="27C7E7F0"/>
    <w:rsid w:val="27D76EC8"/>
    <w:rsid w:val="27F12593"/>
    <w:rsid w:val="2839B0FA"/>
    <w:rsid w:val="28798113"/>
    <w:rsid w:val="2883A440"/>
    <w:rsid w:val="288E147E"/>
    <w:rsid w:val="29067479"/>
    <w:rsid w:val="290ECC97"/>
    <w:rsid w:val="2910692F"/>
    <w:rsid w:val="293190DF"/>
    <w:rsid w:val="295089DD"/>
    <w:rsid w:val="29540E3B"/>
    <w:rsid w:val="29EC1DAB"/>
    <w:rsid w:val="2A262D8E"/>
    <w:rsid w:val="2A268C4B"/>
    <w:rsid w:val="2A40F8C8"/>
    <w:rsid w:val="2A873D92"/>
    <w:rsid w:val="2A974979"/>
    <w:rsid w:val="2B6A45AF"/>
    <w:rsid w:val="2B71A7A1"/>
    <w:rsid w:val="2B7761B6"/>
    <w:rsid w:val="2BBEA53C"/>
    <w:rsid w:val="2BBF6D82"/>
    <w:rsid w:val="2BF5F186"/>
    <w:rsid w:val="2C2359CE"/>
    <w:rsid w:val="2C2C24F8"/>
    <w:rsid w:val="2C3C97D4"/>
    <w:rsid w:val="2C4454B1"/>
    <w:rsid w:val="2C9CF742"/>
    <w:rsid w:val="2CA3E056"/>
    <w:rsid w:val="2CB61F9F"/>
    <w:rsid w:val="2D2F92A0"/>
    <w:rsid w:val="2D5E2D0D"/>
    <w:rsid w:val="2D7E7AEC"/>
    <w:rsid w:val="2D91C1E7"/>
    <w:rsid w:val="2D9441DF"/>
    <w:rsid w:val="2D999DC9"/>
    <w:rsid w:val="2D9E99D4"/>
    <w:rsid w:val="2DE4ABD0"/>
    <w:rsid w:val="2E3EDBD6"/>
    <w:rsid w:val="2E75977D"/>
    <w:rsid w:val="2E8D32C2"/>
    <w:rsid w:val="2EBA02EB"/>
    <w:rsid w:val="2ED8F778"/>
    <w:rsid w:val="2F1D704A"/>
    <w:rsid w:val="2F251748"/>
    <w:rsid w:val="2F6ABA9C"/>
    <w:rsid w:val="2FC187F5"/>
    <w:rsid w:val="2FDB1A54"/>
    <w:rsid w:val="2FEA854D"/>
    <w:rsid w:val="3018C554"/>
    <w:rsid w:val="308492F8"/>
    <w:rsid w:val="309DF7C3"/>
    <w:rsid w:val="30AB91A9"/>
    <w:rsid w:val="30B636B7"/>
    <w:rsid w:val="30D63A96"/>
    <w:rsid w:val="30DDE399"/>
    <w:rsid w:val="31068F08"/>
    <w:rsid w:val="310C8DF1"/>
    <w:rsid w:val="3155A1D9"/>
    <w:rsid w:val="315DD6A1"/>
    <w:rsid w:val="31EC2889"/>
    <w:rsid w:val="31F37A2A"/>
    <w:rsid w:val="3239C824"/>
    <w:rsid w:val="3279B3FA"/>
    <w:rsid w:val="32F22998"/>
    <w:rsid w:val="32F95FC0"/>
    <w:rsid w:val="3302EB75"/>
    <w:rsid w:val="33046F71"/>
    <w:rsid w:val="33121E84"/>
    <w:rsid w:val="3329AEEE"/>
    <w:rsid w:val="335F0935"/>
    <w:rsid w:val="337EAD6C"/>
    <w:rsid w:val="33BCB497"/>
    <w:rsid w:val="33C29919"/>
    <w:rsid w:val="33C4D6A8"/>
    <w:rsid w:val="33EB4960"/>
    <w:rsid w:val="34053B0B"/>
    <w:rsid w:val="34069BD1"/>
    <w:rsid w:val="3415EC3F"/>
    <w:rsid w:val="34214C32"/>
    <w:rsid w:val="34582FEF"/>
    <w:rsid w:val="3479B39F"/>
    <w:rsid w:val="34D73B73"/>
    <w:rsid w:val="34F7B8E3"/>
    <w:rsid w:val="3509C74C"/>
    <w:rsid w:val="35106A72"/>
    <w:rsid w:val="351C5875"/>
    <w:rsid w:val="35E6AF03"/>
    <w:rsid w:val="361CF8A0"/>
    <w:rsid w:val="3622D840"/>
    <w:rsid w:val="363A50F9"/>
    <w:rsid w:val="363A8C37"/>
    <w:rsid w:val="3643D988"/>
    <w:rsid w:val="3645193F"/>
    <w:rsid w:val="366B400C"/>
    <w:rsid w:val="3672EF2E"/>
    <w:rsid w:val="36A597AD"/>
    <w:rsid w:val="36AADCFD"/>
    <w:rsid w:val="36C27F4B"/>
    <w:rsid w:val="36DA530B"/>
    <w:rsid w:val="36E4E44B"/>
    <w:rsid w:val="37113425"/>
    <w:rsid w:val="37135E8D"/>
    <w:rsid w:val="371CCD1B"/>
    <w:rsid w:val="37404D3E"/>
    <w:rsid w:val="376F47C1"/>
    <w:rsid w:val="37AD001B"/>
    <w:rsid w:val="37CCD0E3"/>
    <w:rsid w:val="37CE6F12"/>
    <w:rsid w:val="3807106D"/>
    <w:rsid w:val="380890B6"/>
    <w:rsid w:val="380FB116"/>
    <w:rsid w:val="38123711"/>
    <w:rsid w:val="38533E7E"/>
    <w:rsid w:val="38710305"/>
    <w:rsid w:val="388F5EE0"/>
    <w:rsid w:val="38AF9D82"/>
    <w:rsid w:val="38CFCD21"/>
    <w:rsid w:val="38DA0CF4"/>
    <w:rsid w:val="39309B26"/>
    <w:rsid w:val="39395962"/>
    <w:rsid w:val="39DD386F"/>
    <w:rsid w:val="39DE3B14"/>
    <w:rsid w:val="39DFE7C7"/>
    <w:rsid w:val="3A34EC23"/>
    <w:rsid w:val="3A359693"/>
    <w:rsid w:val="3A72C3FC"/>
    <w:rsid w:val="3A75DD55"/>
    <w:rsid w:val="3AAC4532"/>
    <w:rsid w:val="3ADF6EFA"/>
    <w:rsid w:val="3AE3738D"/>
    <w:rsid w:val="3B060FD4"/>
    <w:rsid w:val="3B08DB1B"/>
    <w:rsid w:val="3B0AE0C4"/>
    <w:rsid w:val="3B0DFD5A"/>
    <w:rsid w:val="3B4DCA83"/>
    <w:rsid w:val="3BA39F47"/>
    <w:rsid w:val="3C04457F"/>
    <w:rsid w:val="3C512B2A"/>
    <w:rsid w:val="3C6135DB"/>
    <w:rsid w:val="3C80713E"/>
    <w:rsid w:val="3CA5EA82"/>
    <w:rsid w:val="3CCA33F1"/>
    <w:rsid w:val="3CCD8789"/>
    <w:rsid w:val="3CDA8190"/>
    <w:rsid w:val="3CE2B1FF"/>
    <w:rsid w:val="3D7B7659"/>
    <w:rsid w:val="3DA7E5B1"/>
    <w:rsid w:val="3DBAEAD2"/>
    <w:rsid w:val="3DF2EDA7"/>
    <w:rsid w:val="3DF94EB0"/>
    <w:rsid w:val="3E038576"/>
    <w:rsid w:val="3E28836B"/>
    <w:rsid w:val="3E3C1267"/>
    <w:rsid w:val="3E539DDF"/>
    <w:rsid w:val="3E6CC63C"/>
    <w:rsid w:val="3ECE355B"/>
    <w:rsid w:val="3EE98665"/>
    <w:rsid w:val="3EEA0BCF"/>
    <w:rsid w:val="3F04B95C"/>
    <w:rsid w:val="3F23FC1C"/>
    <w:rsid w:val="3F3F0EA5"/>
    <w:rsid w:val="3F43B612"/>
    <w:rsid w:val="3F48FF01"/>
    <w:rsid w:val="3F4A1FA9"/>
    <w:rsid w:val="3F534836"/>
    <w:rsid w:val="3F74AB6F"/>
    <w:rsid w:val="3F8FCD6B"/>
    <w:rsid w:val="3FDD26E4"/>
    <w:rsid w:val="3FE16E7D"/>
    <w:rsid w:val="4023E90E"/>
    <w:rsid w:val="402B318D"/>
    <w:rsid w:val="40509936"/>
    <w:rsid w:val="4071A94C"/>
    <w:rsid w:val="40A2E0B6"/>
    <w:rsid w:val="40A83265"/>
    <w:rsid w:val="40AB310B"/>
    <w:rsid w:val="4126FDA1"/>
    <w:rsid w:val="412894AC"/>
    <w:rsid w:val="41621C6B"/>
    <w:rsid w:val="4175E37D"/>
    <w:rsid w:val="41C03441"/>
    <w:rsid w:val="41DB98C0"/>
    <w:rsid w:val="41E73C00"/>
    <w:rsid w:val="423EB117"/>
    <w:rsid w:val="42471797"/>
    <w:rsid w:val="4247E0E5"/>
    <w:rsid w:val="424EE77C"/>
    <w:rsid w:val="424FEBEE"/>
    <w:rsid w:val="4257D974"/>
    <w:rsid w:val="42659CC9"/>
    <w:rsid w:val="428507EF"/>
    <w:rsid w:val="42AE982E"/>
    <w:rsid w:val="42B87F28"/>
    <w:rsid w:val="42C06CAE"/>
    <w:rsid w:val="42D61F9E"/>
    <w:rsid w:val="433849D9"/>
    <w:rsid w:val="433AC637"/>
    <w:rsid w:val="433D2EAF"/>
    <w:rsid w:val="43679735"/>
    <w:rsid w:val="437808D9"/>
    <w:rsid w:val="439E585D"/>
    <w:rsid w:val="43D3E1F1"/>
    <w:rsid w:val="44016D2A"/>
    <w:rsid w:val="442BECA8"/>
    <w:rsid w:val="446A56D7"/>
    <w:rsid w:val="448E7554"/>
    <w:rsid w:val="44AB53EB"/>
    <w:rsid w:val="44D6A9C0"/>
    <w:rsid w:val="457EB859"/>
    <w:rsid w:val="4585EE81"/>
    <w:rsid w:val="45B11510"/>
    <w:rsid w:val="45C373B7"/>
    <w:rsid w:val="45F80D70"/>
    <w:rsid w:val="461A6CF3"/>
    <w:rsid w:val="46513ADB"/>
    <w:rsid w:val="467469CF"/>
    <w:rsid w:val="468C6142"/>
    <w:rsid w:val="46E375D8"/>
    <w:rsid w:val="46F78B95"/>
    <w:rsid w:val="47010518"/>
    <w:rsid w:val="47390DEC"/>
    <w:rsid w:val="4793DDD1"/>
    <w:rsid w:val="47DCD6EE"/>
    <w:rsid w:val="47EFB050"/>
    <w:rsid w:val="48103A30"/>
    <w:rsid w:val="482498C9"/>
    <w:rsid w:val="482B31F7"/>
    <w:rsid w:val="48554C96"/>
    <w:rsid w:val="485ED30E"/>
    <w:rsid w:val="486541F6"/>
    <w:rsid w:val="48CDDC91"/>
    <w:rsid w:val="48F12D94"/>
    <w:rsid w:val="492FAE32"/>
    <w:rsid w:val="493F3CA1"/>
    <w:rsid w:val="49631D25"/>
    <w:rsid w:val="496B48A5"/>
    <w:rsid w:val="496C6A29"/>
    <w:rsid w:val="4990DF5E"/>
    <w:rsid w:val="49AC0A91"/>
    <w:rsid w:val="49E22162"/>
    <w:rsid w:val="4A019BA2"/>
    <w:rsid w:val="4A1AB198"/>
    <w:rsid w:val="4A46BC15"/>
    <w:rsid w:val="4A59F961"/>
    <w:rsid w:val="4A8A1379"/>
    <w:rsid w:val="4AA33BD6"/>
    <w:rsid w:val="4AB0F076"/>
    <w:rsid w:val="4B1B6BF2"/>
    <w:rsid w:val="4B242124"/>
    <w:rsid w:val="4B3220E7"/>
    <w:rsid w:val="4B466DBC"/>
    <w:rsid w:val="4B47DAF2"/>
    <w:rsid w:val="4B61034F"/>
    <w:rsid w:val="4B690FA2"/>
    <w:rsid w:val="4B6DFB55"/>
    <w:rsid w:val="4B843B4D"/>
    <w:rsid w:val="4BC7DFA8"/>
    <w:rsid w:val="4BE02A85"/>
    <w:rsid w:val="4C089BC9"/>
    <w:rsid w:val="4C14014D"/>
    <w:rsid w:val="4C1A2BC6"/>
    <w:rsid w:val="4C47B135"/>
    <w:rsid w:val="4C8B619B"/>
    <w:rsid w:val="4CFAC9CB"/>
    <w:rsid w:val="4D02B5B9"/>
    <w:rsid w:val="4D4DDD0F"/>
    <w:rsid w:val="4D8F10E8"/>
    <w:rsid w:val="4D921FCE"/>
    <w:rsid w:val="4D928112"/>
    <w:rsid w:val="4D929E95"/>
    <w:rsid w:val="4DCB125F"/>
    <w:rsid w:val="4E3228E2"/>
    <w:rsid w:val="4E657D99"/>
    <w:rsid w:val="4E69C1A9"/>
    <w:rsid w:val="4E855D16"/>
    <w:rsid w:val="4E98A411"/>
    <w:rsid w:val="4F2CD0C7"/>
    <w:rsid w:val="4F2E5173"/>
    <w:rsid w:val="4FA80B18"/>
    <w:rsid w:val="4FB9FAC3"/>
    <w:rsid w:val="4FC14F39"/>
    <w:rsid w:val="5002895A"/>
    <w:rsid w:val="5008CD1E"/>
    <w:rsid w:val="5023399B"/>
    <w:rsid w:val="502FA620"/>
    <w:rsid w:val="503BE73A"/>
    <w:rsid w:val="503D5473"/>
    <w:rsid w:val="508147FC"/>
    <w:rsid w:val="50931F70"/>
    <w:rsid w:val="50D22CDD"/>
    <w:rsid w:val="5109764E"/>
    <w:rsid w:val="510D17DC"/>
    <w:rsid w:val="516A9E65"/>
    <w:rsid w:val="5184C047"/>
    <w:rsid w:val="518B3A30"/>
    <w:rsid w:val="51A651F5"/>
    <w:rsid w:val="51C5EFD0"/>
    <w:rsid w:val="529EB113"/>
    <w:rsid w:val="52AF9E2A"/>
    <w:rsid w:val="52CA1AFE"/>
    <w:rsid w:val="52D985B7"/>
    <w:rsid w:val="530DC412"/>
    <w:rsid w:val="53274583"/>
    <w:rsid w:val="532AECF1"/>
    <w:rsid w:val="5337C1A4"/>
    <w:rsid w:val="534897D4"/>
    <w:rsid w:val="538903A8"/>
    <w:rsid w:val="53CDD004"/>
    <w:rsid w:val="53E7DA4D"/>
    <w:rsid w:val="544409E9"/>
    <w:rsid w:val="545A6B31"/>
    <w:rsid w:val="547260D9"/>
    <w:rsid w:val="549697C2"/>
    <w:rsid w:val="549E2BDD"/>
    <w:rsid w:val="54D39205"/>
    <w:rsid w:val="54DC3E41"/>
    <w:rsid w:val="54EEBD38"/>
    <w:rsid w:val="54F6AABE"/>
    <w:rsid w:val="54F76058"/>
    <w:rsid w:val="55594E94"/>
    <w:rsid w:val="55E89363"/>
    <w:rsid w:val="56189A37"/>
    <w:rsid w:val="563090BD"/>
    <w:rsid w:val="56387E43"/>
    <w:rsid w:val="5674D38E"/>
    <w:rsid w:val="5675E188"/>
    <w:rsid w:val="56B5A380"/>
    <w:rsid w:val="56C05E25"/>
    <w:rsid w:val="56E8CBD0"/>
    <w:rsid w:val="5798FE99"/>
    <w:rsid w:val="57CC611E"/>
    <w:rsid w:val="57D1C028"/>
    <w:rsid w:val="57D592DE"/>
    <w:rsid w:val="57E605BA"/>
    <w:rsid w:val="5816B1BB"/>
    <w:rsid w:val="582A4D99"/>
    <w:rsid w:val="5838F3CB"/>
    <w:rsid w:val="5849CEEA"/>
    <w:rsid w:val="587FA3EA"/>
    <w:rsid w:val="58D5513C"/>
    <w:rsid w:val="5919684F"/>
    <w:rsid w:val="594516C4"/>
    <w:rsid w:val="5945574F"/>
    <w:rsid w:val="596B1BE3"/>
    <w:rsid w:val="5992300C"/>
    <w:rsid w:val="599E13FD"/>
    <w:rsid w:val="599E748D"/>
    <w:rsid w:val="59B461D6"/>
    <w:rsid w:val="59C59CAD"/>
    <w:rsid w:val="59CA1BE1"/>
    <w:rsid w:val="59E8DCA4"/>
    <w:rsid w:val="5A1BC79A"/>
    <w:rsid w:val="5A26FC23"/>
    <w:rsid w:val="5A2CBFB7"/>
    <w:rsid w:val="5A657494"/>
    <w:rsid w:val="5A8052FE"/>
    <w:rsid w:val="5A80901F"/>
    <w:rsid w:val="5B056E39"/>
    <w:rsid w:val="5B49704D"/>
    <w:rsid w:val="5B629383"/>
    <w:rsid w:val="5B6F00A3"/>
    <w:rsid w:val="5B84AD05"/>
    <w:rsid w:val="5B8E8716"/>
    <w:rsid w:val="5BBCF421"/>
    <w:rsid w:val="5BF3490D"/>
    <w:rsid w:val="5C13DB12"/>
    <w:rsid w:val="5C18F34D"/>
    <w:rsid w:val="5C2CFA8A"/>
    <w:rsid w:val="5C3F297F"/>
    <w:rsid w:val="5C609990"/>
    <w:rsid w:val="5C706503"/>
    <w:rsid w:val="5C7D72BE"/>
    <w:rsid w:val="5CB22FDD"/>
    <w:rsid w:val="5CC1BDE2"/>
    <w:rsid w:val="5CC4BAB6"/>
    <w:rsid w:val="5CDA73D1"/>
    <w:rsid w:val="5CE41512"/>
    <w:rsid w:val="5CE99518"/>
    <w:rsid w:val="5D16BD91"/>
    <w:rsid w:val="5D9F750E"/>
    <w:rsid w:val="5DA605D9"/>
    <w:rsid w:val="5E22540F"/>
    <w:rsid w:val="5E23E69E"/>
    <w:rsid w:val="5E7FE573"/>
    <w:rsid w:val="5E832087"/>
    <w:rsid w:val="5E9F8A2F"/>
    <w:rsid w:val="5EC624D1"/>
    <w:rsid w:val="5F667C89"/>
    <w:rsid w:val="5F723F25"/>
    <w:rsid w:val="5FB841FD"/>
    <w:rsid w:val="5FCA1EAF"/>
    <w:rsid w:val="5FF833B5"/>
    <w:rsid w:val="601BB5D4"/>
    <w:rsid w:val="60581E28"/>
    <w:rsid w:val="60E06321"/>
    <w:rsid w:val="60F1CAD5"/>
    <w:rsid w:val="614E82B4"/>
    <w:rsid w:val="619965C4"/>
    <w:rsid w:val="61A198EC"/>
    <w:rsid w:val="62024A33"/>
    <w:rsid w:val="62326FAA"/>
    <w:rsid w:val="6236ADDC"/>
    <w:rsid w:val="623B9C6C"/>
    <w:rsid w:val="62471FCC"/>
    <w:rsid w:val="6248E326"/>
    <w:rsid w:val="6250082D"/>
    <w:rsid w:val="62509D5A"/>
    <w:rsid w:val="6266D05F"/>
    <w:rsid w:val="629C35B0"/>
    <w:rsid w:val="62A6B5A1"/>
    <w:rsid w:val="62B7D372"/>
    <w:rsid w:val="63174E7A"/>
    <w:rsid w:val="634556D3"/>
    <w:rsid w:val="636BB104"/>
    <w:rsid w:val="6370FE27"/>
    <w:rsid w:val="63794850"/>
    <w:rsid w:val="638EBF49"/>
    <w:rsid w:val="63B90758"/>
    <w:rsid w:val="63F39F80"/>
    <w:rsid w:val="644892A5"/>
    <w:rsid w:val="644F558B"/>
    <w:rsid w:val="64993929"/>
    <w:rsid w:val="64DBC4BD"/>
    <w:rsid w:val="6545A834"/>
    <w:rsid w:val="65471318"/>
    <w:rsid w:val="6555974C"/>
    <w:rsid w:val="65631F39"/>
    <w:rsid w:val="656E090F"/>
    <w:rsid w:val="6585B144"/>
    <w:rsid w:val="65C6B8DD"/>
    <w:rsid w:val="65D33EFA"/>
    <w:rsid w:val="66253AF8"/>
    <w:rsid w:val="668D73B6"/>
    <w:rsid w:val="66B6C296"/>
    <w:rsid w:val="66D4C321"/>
    <w:rsid w:val="66E535FD"/>
    <w:rsid w:val="66EB4F2F"/>
    <w:rsid w:val="66FEC842"/>
    <w:rsid w:val="66FEEF9A"/>
    <w:rsid w:val="67082584"/>
    <w:rsid w:val="670D988A"/>
    <w:rsid w:val="67568DB9"/>
    <w:rsid w:val="6757922B"/>
    <w:rsid w:val="67AAF1AE"/>
    <w:rsid w:val="67AD0FED"/>
    <w:rsid w:val="6801B0F0"/>
    <w:rsid w:val="681F7C08"/>
    <w:rsid w:val="685AC0F7"/>
    <w:rsid w:val="6890B398"/>
    <w:rsid w:val="689ABFFB"/>
    <w:rsid w:val="68A84840"/>
    <w:rsid w:val="68DA3A2F"/>
    <w:rsid w:val="69B49857"/>
    <w:rsid w:val="69C080E8"/>
    <w:rsid w:val="69E747E4"/>
    <w:rsid w:val="69FF006E"/>
    <w:rsid w:val="6A10D91D"/>
    <w:rsid w:val="6A36905C"/>
    <w:rsid w:val="6A58EFDF"/>
    <w:rsid w:val="6A874567"/>
    <w:rsid w:val="6A985728"/>
    <w:rsid w:val="6AC2B713"/>
    <w:rsid w:val="6AC746C6"/>
    <w:rsid w:val="6AFA0CE1"/>
    <w:rsid w:val="6B283B2B"/>
    <w:rsid w:val="6B3154CE"/>
    <w:rsid w:val="6C10C19D"/>
    <w:rsid w:val="6C2EED43"/>
    <w:rsid w:val="6C6B337C"/>
    <w:rsid w:val="6C8CBE85"/>
    <w:rsid w:val="6CAC98EE"/>
    <w:rsid w:val="6CBE310B"/>
    <w:rsid w:val="6CD3E3C5"/>
    <w:rsid w:val="6CD68D2D"/>
    <w:rsid w:val="6CEF659E"/>
    <w:rsid w:val="6CFE09FD"/>
    <w:rsid w:val="6D0B2BB2"/>
    <w:rsid w:val="6D3E782F"/>
    <w:rsid w:val="6D5A677B"/>
    <w:rsid w:val="6D61BBA4"/>
    <w:rsid w:val="6D77FB77"/>
    <w:rsid w:val="6D97B1B6"/>
    <w:rsid w:val="6D987E27"/>
    <w:rsid w:val="6DDB166D"/>
    <w:rsid w:val="6E3C4A7D"/>
    <w:rsid w:val="6E538CD4"/>
    <w:rsid w:val="6E789FC6"/>
    <w:rsid w:val="6E85265F"/>
    <w:rsid w:val="6E99633C"/>
    <w:rsid w:val="6E9A355F"/>
    <w:rsid w:val="6F32408C"/>
    <w:rsid w:val="6F55DAA1"/>
    <w:rsid w:val="6F6B32AB"/>
    <w:rsid w:val="6FDD77A2"/>
    <w:rsid w:val="6FDDBCBC"/>
    <w:rsid w:val="6FDF4E0A"/>
    <w:rsid w:val="706F2821"/>
    <w:rsid w:val="70906A80"/>
    <w:rsid w:val="709C3000"/>
    <w:rsid w:val="70CD4BC5"/>
    <w:rsid w:val="70D93A64"/>
    <w:rsid w:val="70E7311B"/>
    <w:rsid w:val="70FE7471"/>
    <w:rsid w:val="71009CD4"/>
    <w:rsid w:val="711461BA"/>
    <w:rsid w:val="7149575A"/>
    <w:rsid w:val="717A398A"/>
    <w:rsid w:val="71974ED9"/>
    <w:rsid w:val="7241A241"/>
    <w:rsid w:val="725744E0"/>
    <w:rsid w:val="72656E1D"/>
    <w:rsid w:val="726BEF4A"/>
    <w:rsid w:val="726C40F0"/>
    <w:rsid w:val="72A7C4BF"/>
    <w:rsid w:val="72B9671C"/>
    <w:rsid w:val="72DAED14"/>
    <w:rsid w:val="730B0FEA"/>
    <w:rsid w:val="73147C35"/>
    <w:rsid w:val="7374DF68"/>
    <w:rsid w:val="73C46F13"/>
    <w:rsid w:val="73ED0A8A"/>
    <w:rsid w:val="73F7404A"/>
    <w:rsid w:val="7417986D"/>
    <w:rsid w:val="74361533"/>
    <w:rsid w:val="744E7360"/>
    <w:rsid w:val="7468971C"/>
    <w:rsid w:val="74745ECE"/>
    <w:rsid w:val="7476BD75"/>
    <w:rsid w:val="7488D7DE"/>
    <w:rsid w:val="74DBD96E"/>
    <w:rsid w:val="74F50171"/>
    <w:rsid w:val="75072414"/>
    <w:rsid w:val="7635B134"/>
    <w:rsid w:val="763E85F0"/>
    <w:rsid w:val="76EFAA96"/>
    <w:rsid w:val="77151364"/>
    <w:rsid w:val="7738DF40"/>
    <w:rsid w:val="77A72786"/>
    <w:rsid w:val="77DBB886"/>
    <w:rsid w:val="77E854DD"/>
    <w:rsid w:val="77E8DA34"/>
    <w:rsid w:val="77F436E9"/>
    <w:rsid w:val="78142FF9"/>
    <w:rsid w:val="7816A2DC"/>
    <w:rsid w:val="783715B4"/>
    <w:rsid w:val="7869805A"/>
    <w:rsid w:val="786F78AB"/>
    <w:rsid w:val="7872E966"/>
    <w:rsid w:val="788A5145"/>
    <w:rsid w:val="78A5B937"/>
    <w:rsid w:val="78A9C253"/>
    <w:rsid w:val="78B0E3C5"/>
    <w:rsid w:val="78BEA3DA"/>
    <w:rsid w:val="79098656"/>
    <w:rsid w:val="791A0277"/>
    <w:rsid w:val="7930984B"/>
    <w:rsid w:val="79596848"/>
    <w:rsid w:val="79D2E615"/>
    <w:rsid w:val="79D97BFE"/>
    <w:rsid w:val="7A0E8420"/>
    <w:rsid w:val="7A12742C"/>
    <w:rsid w:val="7A77012F"/>
    <w:rsid w:val="7AA9BCEF"/>
    <w:rsid w:val="7AB5D2D8"/>
    <w:rsid w:val="7AB7D5AE"/>
    <w:rsid w:val="7ACC7ED7"/>
    <w:rsid w:val="7AD6DF6D"/>
    <w:rsid w:val="7AEA5470"/>
    <w:rsid w:val="7AF0D35A"/>
    <w:rsid w:val="7B2E1B3E"/>
    <w:rsid w:val="7B3809DA"/>
    <w:rsid w:val="7B4B1A98"/>
    <w:rsid w:val="7B5159DB"/>
    <w:rsid w:val="7B6EDE0C"/>
    <w:rsid w:val="7B7EECDB"/>
    <w:rsid w:val="7BAD7506"/>
    <w:rsid w:val="7BE88487"/>
    <w:rsid w:val="7BF9A933"/>
    <w:rsid w:val="7C12D190"/>
    <w:rsid w:val="7C20E9DD"/>
    <w:rsid w:val="7C34BDB4"/>
    <w:rsid w:val="7C49CA06"/>
    <w:rsid w:val="7C96E1F9"/>
    <w:rsid w:val="7CE44613"/>
    <w:rsid w:val="7D0DB526"/>
    <w:rsid w:val="7D116126"/>
    <w:rsid w:val="7D1235F9"/>
    <w:rsid w:val="7D1ABD3C"/>
    <w:rsid w:val="7D2614D9"/>
    <w:rsid w:val="7D72217A"/>
    <w:rsid w:val="7D77567D"/>
    <w:rsid w:val="7D8A8D19"/>
    <w:rsid w:val="7DA56C21"/>
    <w:rsid w:val="7DDCF779"/>
    <w:rsid w:val="7DF88E68"/>
    <w:rsid w:val="7E0D1B96"/>
    <w:rsid w:val="7E27E0DF"/>
    <w:rsid w:val="7E297F0C"/>
    <w:rsid w:val="7E34AB74"/>
    <w:rsid w:val="7E3978AA"/>
    <w:rsid w:val="7E5D3AA4"/>
    <w:rsid w:val="7EFC7E7A"/>
    <w:rsid w:val="7F9F582C"/>
    <w:rsid w:val="7FAF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0B13E"/>
  <w15:chartTrackingRefBased/>
  <w15:docId w15:val="{625A3E27-5E1F-443F-85F0-FEBF0F36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C0081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CA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5">
    <w:name w:val="Plain Table 5"/>
    <w:basedOn w:val="TableNormal"/>
    <w:uiPriority w:val="45"/>
    <w:rsid w:val="005172E1"/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4">
    <w:name w:val="Grid Table 3 Accent 4"/>
    <w:basedOn w:val="TableNormal"/>
    <w:uiPriority w:val="48"/>
    <w:rsid w:val="005172E1"/>
    <w:tblPr>
      <w:tblStyleRowBandSize w:val="1"/>
      <w:tblStyleColBandSize w:val="1"/>
      <w:tblBorders>
        <w:top w:val="single" w:color="FFD966" w:themeColor="accent4" w:themeTint="99" w:sz="4" w:space="0"/>
        <w:left w:val="single" w:color="FFD966" w:themeColor="accent4" w:themeTint="99" w:sz="4" w:space="0"/>
        <w:bottom w:val="single" w:color="FFD966" w:themeColor="accent4" w:themeTint="99" w:sz="4" w:space="0"/>
        <w:right w:val="single" w:color="FFD966" w:themeColor="accent4" w:themeTint="99" w:sz="4" w:space="0"/>
        <w:insideH w:val="single" w:color="FFD966" w:themeColor="accent4" w:themeTint="99" w:sz="4" w:space="0"/>
        <w:insideV w:val="single" w:color="FFD966" w:themeColor="accent4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color="FFD966" w:themeColor="accent4" w:themeTint="99" w:sz="4" w:space="0"/>
        </w:tcBorders>
      </w:tcPr>
    </w:tblStylePr>
    <w:tblStylePr w:type="nwCell">
      <w:tblPr/>
      <w:tcPr>
        <w:tcBorders>
          <w:bottom w:val="single" w:color="FFD966" w:themeColor="accent4" w:themeTint="99" w:sz="4" w:space="0"/>
        </w:tcBorders>
      </w:tcPr>
    </w:tblStylePr>
    <w:tblStylePr w:type="seCell">
      <w:tblPr/>
      <w:tcPr>
        <w:tcBorders>
          <w:top w:val="single" w:color="FFD966" w:themeColor="accent4" w:themeTint="99" w:sz="4" w:space="0"/>
        </w:tcBorders>
      </w:tcPr>
    </w:tblStylePr>
    <w:tblStylePr w:type="swCell">
      <w:tblPr/>
      <w:tcPr>
        <w:tcBorders>
          <w:top w:val="single" w:color="FFD966" w:themeColor="accent4" w:themeTint="99" w:sz="4" w:space="0"/>
        </w:tcBorders>
      </w:tcPr>
    </w:tblStylePr>
  </w:style>
  <w:style w:type="table" w:styleId="GridTable3-Accent2">
    <w:name w:val="Grid Table 3 Accent 2"/>
    <w:basedOn w:val="TableNormal"/>
    <w:uiPriority w:val="48"/>
    <w:rsid w:val="005172E1"/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color="F4B083" w:themeColor="accent2" w:themeTint="99" w:sz="4" w:space="0"/>
        </w:tcBorders>
      </w:tcPr>
    </w:tblStylePr>
    <w:tblStylePr w:type="nwCell">
      <w:tblPr/>
      <w:tcPr>
        <w:tcBorders>
          <w:bottom w:val="single" w:color="F4B083" w:themeColor="accent2" w:themeTint="99" w:sz="4" w:space="0"/>
        </w:tcBorders>
      </w:tcPr>
    </w:tblStylePr>
    <w:tblStylePr w:type="seCell">
      <w:tblPr/>
      <w:tcPr>
        <w:tcBorders>
          <w:top w:val="single" w:color="F4B083" w:themeColor="accent2" w:themeTint="99" w:sz="4" w:space="0"/>
        </w:tcBorders>
      </w:tcPr>
    </w:tblStylePr>
    <w:tblStylePr w:type="swCell">
      <w:tblPr/>
      <w:tcPr>
        <w:tcBorders>
          <w:top w:val="single" w:color="F4B083" w:themeColor="accent2" w:themeTint="99" w:sz="4" w:space="0"/>
        </w:tcBorders>
      </w:tcPr>
    </w:tblStylePr>
  </w:style>
  <w:style w:type="table" w:styleId="GridTable3-Accent5">
    <w:name w:val="Grid Table 3 Accent 5"/>
    <w:basedOn w:val="TableNormal"/>
    <w:uiPriority w:val="48"/>
    <w:rsid w:val="005172E1"/>
    <w:tblPr>
      <w:tblStyleRowBandSize w:val="1"/>
      <w:tblStyleColBandSize w:val="1"/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color="9CC2E5" w:themeColor="accent5" w:themeTint="99" w:sz="4" w:space="0"/>
        </w:tcBorders>
      </w:tcPr>
    </w:tblStylePr>
    <w:tblStylePr w:type="nwCell">
      <w:tblPr/>
      <w:tcPr>
        <w:tcBorders>
          <w:bottom w:val="single" w:color="9CC2E5" w:themeColor="accent5" w:themeTint="99" w:sz="4" w:space="0"/>
        </w:tcBorders>
      </w:tcPr>
    </w:tblStylePr>
    <w:tblStylePr w:type="seCell">
      <w:tblPr/>
      <w:tcPr>
        <w:tcBorders>
          <w:top w:val="single" w:color="9CC2E5" w:themeColor="accent5" w:themeTint="99" w:sz="4" w:space="0"/>
        </w:tcBorders>
      </w:tcPr>
    </w:tblStylePr>
    <w:tblStylePr w:type="swCell">
      <w:tblPr/>
      <w:tcPr>
        <w:tcBorders>
          <w:top w:val="single" w:color="9CC2E5" w:themeColor="accent5" w:themeTint="99" w:sz="4" w:space="0"/>
        </w:tcBorders>
      </w:tcPr>
    </w:tblStylePr>
  </w:style>
  <w:style w:type="table" w:styleId="ListTable1Light">
    <w:name w:val="List Table 1 Light"/>
    <w:basedOn w:val="TableNormal"/>
    <w:uiPriority w:val="46"/>
    <w:rsid w:val="00E848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5">
    <w:name w:val="List Table 3 Accent 5"/>
    <w:basedOn w:val="TableNormal"/>
    <w:uiPriority w:val="48"/>
    <w:rsid w:val="00031309"/>
    <w:tblPr>
      <w:tblStyleRowBandSize w:val="1"/>
      <w:tblStyleColBandSize w:val="1"/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blPr/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5B9BD5" w:themeColor="accent5" w:sz="4" w:space="0"/>
          <w:left w:val="nil"/>
        </w:tcBorders>
      </w:tcPr>
    </w:tblStylePr>
    <w:tblStylePr w:type="swCell">
      <w:tblPr/>
      <w:tcPr>
        <w:tcBorders>
          <w:top w:val="double" w:color="5B9BD5" w:themeColor="accent5" w:sz="4" w:space="0"/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45D6E"/>
    <w:pPr>
      <w:ind w:left="720"/>
      <w:contextualSpacing/>
    </w:pPr>
  </w:style>
  <w:style w:type="paragraph" w:styleId="NoSpacing">
    <w:name w:val="No Spacing"/>
    <w:uiPriority w:val="1"/>
    <w:qFormat/>
    <w:rsid w:val="00585D4B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839AB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D839AB"/>
  </w:style>
  <w:style w:type="paragraph" w:styleId="Footer">
    <w:name w:val="footer"/>
    <w:basedOn w:val="Normal"/>
    <w:link w:val="FooterChar"/>
    <w:uiPriority w:val="99"/>
    <w:unhideWhenUsed/>
    <w:rsid w:val="00D839AB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D839AB"/>
  </w:style>
  <w:style w:type="paragraph" w:styleId="Default" w:customStyle="1">
    <w:name w:val="Default"/>
    <w:rsid w:val="009D764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3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image" Target="media/image1.emf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e Michele Macaron (Alumni)</dc:creator>
  <keywords/>
  <dc:description/>
  <lastModifiedBy>Omotayo Ayomide Segun-Omosehin</lastModifiedBy>
  <revision>126</revision>
  <dcterms:created xsi:type="dcterms:W3CDTF">2022-08-22T19:13:00.0000000Z</dcterms:created>
  <dcterms:modified xsi:type="dcterms:W3CDTF">2022-11-15T13:36:16.9965366Z</dcterms:modified>
</coreProperties>
</file>